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6DCDA" w14:textId="11AD240E" w:rsidR="001B6E79" w:rsidRPr="00380C2D" w:rsidRDefault="001B6E79" w:rsidP="00BF503F">
      <w:pPr>
        <w:spacing w:line="480" w:lineRule="auto"/>
        <w:ind w:right="96"/>
        <w:contextualSpacing/>
        <w:jc w:val="center"/>
        <w:rPr>
          <w:rFonts w:asciiTheme="minorHAnsi" w:eastAsiaTheme="majorEastAsia" w:hAnsiTheme="minorHAnsi" w:cstheme="minorHAnsi"/>
          <w:b/>
          <w:bCs/>
          <w:color w:val="000000" w:themeColor="text1"/>
          <w:lang w:eastAsia="zh-CN"/>
        </w:rPr>
      </w:pPr>
      <w:r w:rsidRPr="00380C2D">
        <w:rPr>
          <w:rFonts w:asciiTheme="minorHAnsi" w:eastAsiaTheme="majorEastAsia" w:hAnsiTheme="minorHAnsi" w:cstheme="minorHAnsi"/>
          <w:b/>
          <w:bCs/>
          <w:color w:val="000000" w:themeColor="text1"/>
          <w:lang w:eastAsia="zh-CN"/>
        </w:rPr>
        <w:t>Supplemental Material</w:t>
      </w:r>
    </w:p>
    <w:p w14:paraId="0ABC4A72" w14:textId="111D4F8D" w:rsidR="008520E4" w:rsidRPr="00380C2D" w:rsidRDefault="008520E4" w:rsidP="008520E4">
      <w:pPr>
        <w:spacing w:line="480" w:lineRule="auto"/>
        <w:jc w:val="center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 xml:space="preserve">A machine learning algorithm </w:t>
      </w:r>
      <w:r w:rsidRPr="00380C2D">
        <w:rPr>
          <w:rFonts w:asciiTheme="minorHAnsi" w:hAnsiTheme="minorHAnsi" w:cstheme="minorHAnsi"/>
          <w:b/>
          <w:bCs/>
          <w:color w:val="000000" w:themeColor="text1"/>
        </w:rPr>
        <w:t>risk prediction score</w:t>
      </w:r>
      <w:r w:rsidRPr="00380C2D">
        <w:rPr>
          <w:rFonts w:asciiTheme="minorHAnsi" w:hAnsiTheme="minorHAnsi" w:cstheme="minorHAnsi"/>
          <w:color w:val="000000" w:themeColor="text1"/>
        </w:rPr>
        <w:t xml:space="preserve"> </w:t>
      </w:r>
      <w:r w:rsidRPr="00380C2D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 xml:space="preserve">for </w:t>
      </w:r>
      <w:r w:rsidR="002312B9" w:rsidRPr="00380C2D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 xml:space="preserve">in-hospital/30 day </w:t>
      </w:r>
      <w:r w:rsidRPr="00380C2D">
        <w:rPr>
          <w:rFonts w:asciiTheme="minorHAnsi" w:hAnsiTheme="minorHAnsi" w:cstheme="minorHAnsi"/>
          <w:b/>
          <w:bCs/>
          <w:color w:val="000000" w:themeColor="text1"/>
          <w:shd w:val="clear" w:color="auto" w:fill="FFFFFF"/>
        </w:rPr>
        <w:t>mortality in adult cardiac surgery</w:t>
      </w:r>
      <w:r w:rsidRPr="00380C2D">
        <w:rPr>
          <w:rFonts w:asciiTheme="minorHAnsi" w:hAnsiTheme="minorHAnsi" w:cstheme="minorHAnsi"/>
          <w:color w:val="000000" w:themeColor="text1"/>
        </w:rPr>
        <w:t xml:space="preserve"> </w:t>
      </w:r>
    </w:p>
    <w:p w14:paraId="03038D83" w14:textId="77777777" w:rsidR="001B6E79" w:rsidRPr="00380C2D" w:rsidRDefault="001B6E79" w:rsidP="00BF503F">
      <w:pPr>
        <w:spacing w:line="480" w:lineRule="auto"/>
        <w:ind w:right="96"/>
        <w:contextualSpacing/>
        <w:jc w:val="center"/>
        <w:rPr>
          <w:rFonts w:asciiTheme="minorHAnsi" w:eastAsiaTheme="majorEastAsia" w:hAnsiTheme="minorHAnsi" w:cstheme="minorHAnsi"/>
          <w:b/>
          <w:bCs/>
          <w:color w:val="000000" w:themeColor="text1"/>
          <w:lang w:eastAsia="zh-CN"/>
        </w:rPr>
      </w:pPr>
    </w:p>
    <w:p w14:paraId="397089B6" w14:textId="716A7D39" w:rsidR="008520E4" w:rsidRPr="00380C2D" w:rsidRDefault="008520E4" w:rsidP="008520E4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 xml:space="preserve"> </w:t>
      </w:r>
    </w:p>
    <w:p w14:paraId="682FE207" w14:textId="040B1D52" w:rsidR="008520E4" w:rsidRPr="00380C2D" w:rsidRDefault="008520E4" w:rsidP="008520E4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Shubhra Sinha MBBS</w:t>
      </w:r>
      <w:r w:rsidRPr="00380C2D">
        <w:rPr>
          <w:rFonts w:asciiTheme="minorHAnsi" w:hAnsiTheme="minorHAnsi" w:cstheme="minorHAnsi"/>
          <w:color w:val="000000" w:themeColor="text1"/>
          <w:vertAlign w:val="superscript"/>
        </w:rPr>
        <w:t>1*</w:t>
      </w:r>
      <w:r w:rsidRPr="00380C2D">
        <w:rPr>
          <w:rFonts w:asciiTheme="minorHAnsi" w:hAnsiTheme="minorHAnsi" w:cstheme="minorHAnsi"/>
          <w:color w:val="000000" w:themeColor="text1"/>
        </w:rPr>
        <w:t>,Tim Dong</w:t>
      </w:r>
      <w:r w:rsidRPr="00380C2D">
        <w:rPr>
          <w:rFonts w:asciiTheme="minorHAnsi" w:hAnsiTheme="minorHAnsi" w:cstheme="minorHAnsi"/>
          <w:color w:val="000000" w:themeColor="text1"/>
          <w:vertAlign w:val="superscript"/>
        </w:rPr>
        <w:t>1*</w:t>
      </w:r>
      <w:r w:rsidRPr="00380C2D">
        <w:rPr>
          <w:rFonts w:asciiTheme="minorHAnsi" w:hAnsiTheme="minorHAnsi" w:cstheme="minorHAnsi"/>
          <w:color w:val="000000" w:themeColor="text1"/>
        </w:rPr>
        <w:t>MSc, Arnaldo Dimagli</w:t>
      </w:r>
      <w:r w:rsidRPr="00380C2D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380C2D">
        <w:rPr>
          <w:rFonts w:asciiTheme="minorHAnsi" w:hAnsiTheme="minorHAnsi" w:cstheme="minorHAnsi"/>
          <w:color w:val="000000" w:themeColor="text1"/>
        </w:rPr>
        <w:t xml:space="preserve"> MD, Andy Judge PhD</w:t>
      </w:r>
      <w:r w:rsidRPr="00380C2D">
        <w:rPr>
          <w:rFonts w:asciiTheme="minorHAnsi" w:hAnsiTheme="minorHAnsi" w:cstheme="minorHAnsi"/>
          <w:color w:val="000000" w:themeColor="text1"/>
          <w:vertAlign w:val="superscript"/>
        </w:rPr>
        <w:t>1,</w:t>
      </w:r>
      <w:r w:rsidRPr="00380C2D">
        <w:rPr>
          <w:rFonts w:asciiTheme="minorHAnsi" w:hAnsiTheme="minorHAnsi" w:cstheme="minorHAnsi"/>
          <w:color w:val="000000" w:themeColor="text1"/>
          <w:shd w:val="clear" w:color="auto" w:fill="FFFFFF"/>
          <w:vertAlign w:val="superscript"/>
        </w:rPr>
        <w:t>2</w:t>
      </w:r>
      <w:r w:rsidRPr="00380C2D">
        <w:rPr>
          <w:rFonts w:asciiTheme="minorHAnsi" w:hAnsiTheme="minorHAnsi" w:cstheme="minorHAnsi"/>
          <w:color w:val="000000" w:themeColor="text1"/>
        </w:rPr>
        <w:t xml:space="preserve"> and Gianni D Angelini MD</w:t>
      </w:r>
      <w:r w:rsidRPr="00380C2D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380C2D">
        <w:rPr>
          <w:rFonts w:asciiTheme="minorHAnsi" w:hAnsiTheme="minorHAnsi" w:cstheme="minorHAnsi"/>
          <w:color w:val="000000" w:themeColor="text1"/>
        </w:rPr>
        <w:t>.</w:t>
      </w:r>
    </w:p>
    <w:p w14:paraId="4B2C3FD9" w14:textId="0FFF15BD" w:rsidR="001B6E79" w:rsidRPr="00380C2D" w:rsidRDefault="001B6E79" w:rsidP="00BF503F">
      <w:pPr>
        <w:spacing w:after="160"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4954A743" w14:textId="77777777" w:rsidR="003A01BC" w:rsidRPr="00380C2D" w:rsidRDefault="003A01BC" w:rsidP="00BF503F">
      <w:pPr>
        <w:spacing w:after="160"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>References:</w:t>
      </w:r>
    </w:p>
    <w:p w14:paraId="487C723F" w14:textId="77777777" w:rsidR="00767B86" w:rsidRPr="00380C2D" w:rsidRDefault="00767B86" w:rsidP="00767B8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color w:val="000000" w:themeColor="text1"/>
        </w:rPr>
      </w:pPr>
      <w:r w:rsidRPr="00380C2D">
        <w:rPr>
          <w:rFonts w:ascii="Calibri" w:hAnsi="Calibri" w:cs="Calibri"/>
          <w:noProof/>
          <w:color w:val="000000" w:themeColor="text1"/>
        </w:rPr>
        <w:t xml:space="preserve">31. </w:t>
      </w:r>
      <w:r w:rsidRPr="00380C2D">
        <w:rPr>
          <w:rFonts w:ascii="Calibri" w:hAnsi="Calibri" w:cs="Calibri"/>
          <w:noProof/>
          <w:color w:val="000000" w:themeColor="text1"/>
        </w:rPr>
        <w:tab/>
        <w:t xml:space="preserve">Betts KS, Marathe SP, Chai K, Konstantinov I, Iyengar A, Suna J, et al. A machine learning approach to predicting 30-day mortality following paediatric cardiac surgery: findings from the Australia New Zealand Congenital Outcomes Registry for Surgery (ANZCORS). Eur J Cardio-thoracic Surg. 2023;64(2):3–8. </w:t>
      </w:r>
    </w:p>
    <w:p w14:paraId="6937BFF6" w14:textId="77777777" w:rsidR="00767B86" w:rsidRPr="00380C2D" w:rsidRDefault="00767B86" w:rsidP="00767B8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color w:val="000000" w:themeColor="text1"/>
        </w:rPr>
      </w:pPr>
      <w:r w:rsidRPr="00380C2D">
        <w:rPr>
          <w:rFonts w:ascii="Calibri" w:hAnsi="Calibri" w:cs="Calibri"/>
          <w:noProof/>
          <w:color w:val="000000" w:themeColor="text1"/>
        </w:rPr>
        <w:t xml:space="preserve">32. </w:t>
      </w:r>
      <w:r w:rsidRPr="00380C2D">
        <w:rPr>
          <w:rFonts w:ascii="Calibri" w:hAnsi="Calibri" w:cs="Calibri"/>
          <w:noProof/>
          <w:color w:val="000000" w:themeColor="text1"/>
        </w:rPr>
        <w:tab/>
        <w:t xml:space="preserve">Penny-Dimri JC, Bergmeir C, Reid CM, Williams-Spence J, Perry LA, Smith JA. Tree-based survival analysis improves mortality prediction in cardiac surgery. Front Cardiovasc Med. 2023;10(July):1–8. </w:t>
      </w:r>
    </w:p>
    <w:p w14:paraId="1ACC41D9" w14:textId="77777777" w:rsidR="00767B86" w:rsidRPr="00380C2D" w:rsidRDefault="00767B86" w:rsidP="00767B8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color w:val="000000" w:themeColor="text1"/>
        </w:rPr>
      </w:pPr>
      <w:r w:rsidRPr="00380C2D">
        <w:rPr>
          <w:rFonts w:ascii="Calibri" w:hAnsi="Calibri" w:cs="Calibri"/>
          <w:noProof/>
          <w:color w:val="000000" w:themeColor="text1"/>
        </w:rPr>
        <w:t xml:space="preserve">33. </w:t>
      </w:r>
      <w:r w:rsidRPr="00380C2D">
        <w:rPr>
          <w:rFonts w:ascii="Calibri" w:hAnsi="Calibri" w:cs="Calibri"/>
          <w:noProof/>
          <w:color w:val="000000" w:themeColor="text1"/>
        </w:rPr>
        <w:tab/>
        <w:t>Zea-Vera R, Ryan CT, Navarro SM, Havelka J, Wall MJ, Coselli JS, et al. Development of a Machine Learning Model to Predict Outcomes and Cost After Cardiac Surgery. Ann Thorac Surg [Internet]. 2023;115(6):1533–42. Available from: https://doi.org/10.1016/j.athoracsur.2022.06.055</w:t>
      </w:r>
    </w:p>
    <w:p w14:paraId="2906D084" w14:textId="77777777" w:rsidR="00767B86" w:rsidRPr="00380C2D" w:rsidRDefault="00767B86" w:rsidP="00767B8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color w:val="000000" w:themeColor="text1"/>
        </w:rPr>
      </w:pPr>
      <w:r w:rsidRPr="00380C2D">
        <w:rPr>
          <w:rFonts w:ascii="Calibri" w:hAnsi="Calibri" w:cs="Calibri"/>
          <w:noProof/>
          <w:color w:val="000000" w:themeColor="text1"/>
        </w:rPr>
        <w:t xml:space="preserve">34. </w:t>
      </w:r>
      <w:r w:rsidRPr="00380C2D">
        <w:rPr>
          <w:rFonts w:ascii="Calibri" w:hAnsi="Calibri" w:cs="Calibri"/>
          <w:noProof/>
          <w:color w:val="000000" w:themeColor="text1"/>
        </w:rPr>
        <w:tab/>
        <w:t xml:space="preserve">Feng X, Zhang C, Huang X, Liu J, Jiang L, Xu L, et al. Machine learning improves mortality prediction in three-vessel disease. Atherosclerosis. 2023;367(July 2022):1–7. </w:t>
      </w:r>
    </w:p>
    <w:p w14:paraId="057A11A7" w14:textId="77777777" w:rsidR="00767B86" w:rsidRPr="00380C2D" w:rsidRDefault="00767B86" w:rsidP="00767B86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color w:val="000000" w:themeColor="text1"/>
        </w:rPr>
      </w:pPr>
      <w:r w:rsidRPr="00380C2D">
        <w:rPr>
          <w:rFonts w:ascii="Calibri" w:hAnsi="Calibri" w:cs="Calibri"/>
          <w:noProof/>
          <w:color w:val="000000" w:themeColor="text1"/>
        </w:rPr>
        <w:t xml:space="preserve">35. </w:t>
      </w:r>
      <w:r w:rsidRPr="00380C2D">
        <w:rPr>
          <w:rFonts w:ascii="Calibri" w:hAnsi="Calibri" w:cs="Calibri"/>
          <w:noProof/>
          <w:color w:val="000000" w:themeColor="text1"/>
        </w:rPr>
        <w:tab/>
        <w:t>National Cardiac Audit Programme. NATIONAL ADULT CARDIAC SURGERY AUDIT (NACSA) 2022 Summary Report. 2022; Available from: https://www.nicor.org.uk/wp-content/uploads/2023/06/10633_NICOR-Annual-Summary_NACSA_v4.pdf</w:t>
      </w:r>
    </w:p>
    <w:p w14:paraId="65C45846" w14:textId="77777777" w:rsidR="00467055" w:rsidRPr="00380C2D" w:rsidRDefault="00467055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4E4B2CE9" w14:textId="0E72D0E3" w:rsidR="00F47112" w:rsidRPr="00380C2D" w:rsidRDefault="00F47112" w:rsidP="00BF503F">
      <w:pPr>
        <w:spacing w:after="160"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>Supplementary Table 1. Procedure specific details</w:t>
      </w:r>
    </w:p>
    <w:tbl>
      <w:tblPr>
        <w:tblW w:w="5939" w:type="pct"/>
        <w:jc w:val="center"/>
        <w:tblLook w:val="0420" w:firstRow="1" w:lastRow="0" w:firstColumn="0" w:lastColumn="0" w:noHBand="0" w:noVBand="1"/>
      </w:tblPr>
      <w:tblGrid>
        <w:gridCol w:w="104"/>
        <w:gridCol w:w="2423"/>
        <w:gridCol w:w="1750"/>
        <w:gridCol w:w="1750"/>
        <w:gridCol w:w="1632"/>
        <w:gridCol w:w="1306"/>
        <w:gridCol w:w="881"/>
        <w:gridCol w:w="875"/>
      </w:tblGrid>
      <w:tr w:rsidR="00380C2D" w:rsidRPr="00380C2D" w14:paraId="034A5EDB" w14:textId="77777777" w:rsidTr="00D56264">
        <w:trPr>
          <w:gridBefore w:val="1"/>
          <w:wBefore w:w="49" w:type="pct"/>
          <w:cantSplit/>
          <w:tblHeader/>
          <w:jc w:val="center"/>
        </w:trPr>
        <w:tc>
          <w:tcPr>
            <w:tcW w:w="1946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8DDA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77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AC47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Demographics</w:t>
            </w:r>
          </w:p>
        </w:tc>
        <w:tc>
          <w:tcPr>
            <w:tcW w:w="1428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EF98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 </w:t>
            </w:r>
          </w:p>
        </w:tc>
      </w:tr>
      <w:tr w:rsidR="00380C2D" w:rsidRPr="00380C2D" w14:paraId="5FF47D38" w14:textId="77777777" w:rsidTr="00D56264">
        <w:trPr>
          <w:gridBefore w:val="1"/>
          <w:wBefore w:w="49" w:type="pct"/>
          <w:cantSplit/>
          <w:tblHeader/>
          <w:jc w:val="center"/>
        </w:trPr>
        <w:tc>
          <w:tcPr>
            <w:tcW w:w="11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B9B8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haracteristic</w:t>
            </w:r>
          </w:p>
        </w:tc>
        <w:tc>
          <w:tcPr>
            <w:tcW w:w="8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2B098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Overall, N = 224,318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81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A583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Survivor, N = 218,218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7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7AD0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Non-Survivor, N = 6,100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60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70CC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Difference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41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5040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5% CI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23</w:t>
            </w:r>
          </w:p>
        </w:tc>
        <w:tc>
          <w:tcPr>
            <w:tcW w:w="4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70C0" w14:textId="77777777" w:rsidR="00D56DBF" w:rsidRPr="00380C2D" w:rsidRDefault="00D56DBF" w:rsidP="00BF503F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-value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2</w:t>
            </w:r>
          </w:p>
        </w:tc>
      </w:tr>
      <w:tr w:rsidR="00380C2D" w:rsidRPr="00380C2D" w14:paraId="48A83D7A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73E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Acute Aortic Syndrom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C0F9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,172 / 224,318 (1.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A1D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659 / 218,218 (1.2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9A3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13 / 6,100 (8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FE4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7.2%</w:t>
            </w: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E2E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7.9%, -6.5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999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3C812981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427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Impelle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C49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D9E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239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672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F53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4C12" w14:textId="79F76F89" w:rsidR="00D56DBF" w:rsidRPr="00380C2D" w:rsidRDefault="00C447EE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321A18C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200F8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re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126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6 / 185,501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808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1 / 180,260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EB6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5,241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7E8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CBC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61F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40FC1AB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64EA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ra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22D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2 / 185,501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CCE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9 / 180,260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672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3 / 5,241 (0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D20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48D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C0E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FCCD708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5AAF8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ost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AAA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 / 185,501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E29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 / 180,260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D87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1 / 5,241 (0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873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A96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F57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349769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30F6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(Missing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2C2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8,817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A56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7,958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C34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59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150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2A5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6CE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419757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F3E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VAD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9DD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492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F1B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312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5A5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E6DE" w14:textId="247EE53D" w:rsidR="00D56DBF" w:rsidRPr="00380C2D" w:rsidRDefault="00C447EE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104480C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2802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re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B3C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2 / 184,339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896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4 / 179,157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D90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 / 5,182 (0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E78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AA3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0CD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735655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E80E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ra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21A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9 / 184,339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B35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 / 179,157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64C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9 / 5,182 (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F5E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41D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7AF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9DF88F3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D82C3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Post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499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3 / 184,339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A63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7 / 179,157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41F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6 / 5,182 (0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D2B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6CB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E2C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9A1F22A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587C7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(Missing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AB4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9,979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397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9,061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15D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18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DF3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932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2C4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7FF71F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F75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IAB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CCC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BD3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9EA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820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3A4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B488" w14:textId="332D226A" w:rsidR="00D56DBF" w:rsidRPr="00380C2D" w:rsidRDefault="00C447EE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664ABCC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D3AC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re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4DD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,398 / 190,640 (1.8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219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,032 / 185,228 (1.6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D08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66 / 5,412 (6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B9D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1F9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ADB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20DFE9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6886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ra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C00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329 / 190,640 (1.2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ED9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805 / 185,228 (1.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946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24 / 5,412 (9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7DF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AC2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CB6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75D2628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CE54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ost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66C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,039 / 190,640 (1.6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8AB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272 / 185,228 (1.2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13F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67 / 5,412 (1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66A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DEF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03E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BDECB7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DAEAF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(Missing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6DD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3,678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93A6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2,990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59D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88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271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11D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7FE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69646C6" w14:textId="77777777" w:rsidTr="00D56264">
        <w:trPr>
          <w:cantSplit/>
          <w:jc w:val="center"/>
        </w:trPr>
        <w:tc>
          <w:tcPr>
            <w:tcW w:w="11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0A17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Other Mechanical Suppor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FB9B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4EB0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868F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06DF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27A92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F98D" w14:textId="658DFA66" w:rsidR="00D56264" w:rsidRPr="00380C2D" w:rsidRDefault="00C447EE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56D223F5" w14:textId="77777777" w:rsidTr="00D56264">
        <w:trPr>
          <w:cantSplit/>
          <w:jc w:val="center"/>
        </w:trPr>
        <w:tc>
          <w:tcPr>
            <w:tcW w:w="11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60EBF" w14:textId="77777777" w:rsidR="00D56264" w:rsidRPr="00380C2D" w:rsidRDefault="00D56264" w:rsidP="000023D2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Pre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6FAF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05 / 184,319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4C30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6 / 179,140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AF72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9 / 5,179 (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725E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64B3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1E17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F05F849" w14:textId="77777777" w:rsidTr="00D56264">
        <w:trPr>
          <w:cantSplit/>
          <w:jc w:val="center"/>
        </w:trPr>
        <w:tc>
          <w:tcPr>
            <w:tcW w:w="11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5268" w14:textId="77777777" w:rsidR="00D56264" w:rsidRPr="00380C2D" w:rsidRDefault="00D56264" w:rsidP="000023D2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ra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48E8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0 / 184,319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C00E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8 / 179,140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8F69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2 / 5,179 (0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7D12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F1C9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621E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1948918" w14:textId="77777777" w:rsidTr="00D56264">
        <w:trPr>
          <w:cantSplit/>
          <w:jc w:val="center"/>
        </w:trPr>
        <w:tc>
          <w:tcPr>
            <w:tcW w:w="11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2DBC4" w14:textId="77777777" w:rsidR="00D56264" w:rsidRPr="00380C2D" w:rsidRDefault="00D56264" w:rsidP="000023D2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Post-op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C079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9 / 184,319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CCBB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9 / 179,140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F5A1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0 / 5,179 (1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AF735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7E4D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C25D8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8929DF8" w14:textId="77777777" w:rsidTr="00D56264">
        <w:trPr>
          <w:cantSplit/>
          <w:jc w:val="center"/>
        </w:trPr>
        <w:tc>
          <w:tcPr>
            <w:tcW w:w="11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04FB" w14:textId="77777777" w:rsidR="00D56264" w:rsidRPr="00380C2D" w:rsidRDefault="00D56264" w:rsidP="000023D2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(Missing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F1EA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9,999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966B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9,078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5CD0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21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7E83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5776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04B0" w14:textId="77777777" w:rsidR="00D56264" w:rsidRPr="00380C2D" w:rsidRDefault="00D56264" w:rsidP="000023D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B618818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17DA6" w14:textId="63E19658" w:rsidR="00CD5069" w:rsidRPr="00380C2D" w:rsidRDefault="00CD5069" w:rsidP="00BF503F">
            <w:pPr>
              <w:spacing w:before="100" w:after="100" w:line="480" w:lineRule="auto"/>
              <w:ind w:left="142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Pump Cas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23BE" w14:textId="60518EED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,479 / 216,104 (93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1315" w14:textId="33E4F596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95,789 / 210,162 (9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C50E" w14:textId="71AE4D03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,690 / 5,942 (9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54F3" w14:textId="46CD5DE8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2.6%</w:t>
            </w: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9DDC" w14:textId="4F9863D3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3.1%, -2.1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9C183" w14:textId="243A67A0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4BF67D53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C1D4" w14:textId="6FA63406" w:rsidR="00CD5069" w:rsidRPr="00380C2D" w:rsidRDefault="00CD5069" w:rsidP="00BF503F">
            <w:pPr>
              <w:spacing w:before="100" w:after="100" w:line="480" w:lineRule="auto"/>
              <w:ind w:left="300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(Missing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B27E" w14:textId="5626AE48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,214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4266" w14:textId="24F8F3C6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,056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067E" w14:textId="7DACB0D1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58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D589" w14:textId="77777777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3A05E" w14:textId="77777777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0772" w14:textId="77777777" w:rsidR="00CD5069" w:rsidRPr="00380C2D" w:rsidRDefault="00CD506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439812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32A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Number of valve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706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3F0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524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13E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56A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981F" w14:textId="1A8E7F5A" w:rsidR="00D56DBF" w:rsidRPr="00380C2D" w:rsidRDefault="006D189E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41988D5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C8F3C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B10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24,568 / 224,318 (56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8D1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22,036 / 218,218 (56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874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532 / 6,100 (4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637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9A9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DFE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BF4464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31614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BE1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8,253 / 224,318 (39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E3A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5,495 / 218,218 (39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389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758 / 6,100 (4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E36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CB8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A23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9E45F7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8B62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E3C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0,436 / 224,318 (4.7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07F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,738 / 218,218 (4.5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561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98 / 6,100 (1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7AA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468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F48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4A82F9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04236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D88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051 / 224,318 (0.5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79E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41 / 218,218 (0.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266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10 / 6,100 (1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F99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C3D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DBCF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5002C40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B375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762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0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B08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F64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9CF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93A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CC7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F0D30C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E7B7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lastRenderedPageBreak/>
              <w:t>Aortic valve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3C43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99F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92F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9E9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01C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AB65" w14:textId="67B84D79" w:rsidR="00D56DBF" w:rsidRPr="00380C2D" w:rsidRDefault="006D189E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20EA707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5D6D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lacemen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EB7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8,133 / 224,318 (30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68B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5,779 / 218,218 (3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BDB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354 / 6,100 (3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62B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A74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FDE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006642A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42E5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ai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37D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F51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5AC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B78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55B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072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0378E9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D7DAC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air with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DDD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4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51D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3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4BD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73C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C97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1C0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3EA510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F4DA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air without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248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21 / 224,318 (0.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97B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59 / 218,218 (0.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988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2 / 6,100 (1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449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F3E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DFF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BB74B9B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8A7F" w14:textId="1458869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Isolated </w:t>
            </w:r>
            <w:proofErr w:type="spellStart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ommisuroto</w:t>
            </w:r>
            <w:r w:rsidR="00AD0B84" w:rsidRPr="00380C2D">
              <w:rPr>
                <w:rFonts w:asciiTheme="minorHAnsi" w:eastAsia="Arial" w:hAnsiTheme="minorHAnsi" w:cstheme="minorHAnsi"/>
                <w:color w:val="000000" w:themeColor="text1"/>
              </w:rPr>
              <w:t>plast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y</w:t>
            </w:r>
            <w:proofErr w:type="spellEnd"/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22F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4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69F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1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7CE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536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6E9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6EB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7B602C0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4D14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Excision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D4F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629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2AE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55D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ABC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3A7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494DA91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469B3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spection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CBE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0DA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29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22E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B4B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A96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5F0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E5AB05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DCC6" w14:textId="77777777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Unspecified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413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952 / 224,318 (1.3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B80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863 / 218,218 (1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486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9 / 6,100 (1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590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4C6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991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FDA3BD0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91C3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Mitral valve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FFE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562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15D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C70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F6D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2D30" w14:textId="393FD72B" w:rsidR="00D56DBF" w:rsidRPr="00380C2D" w:rsidRDefault="00FB11A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2025314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58F4E" w14:textId="2EF3EC76" w:rsidR="00D56DBF" w:rsidRPr="00380C2D" w:rsidRDefault="00F26FB5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Nil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56C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92,152 / 224,318 (86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3B3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87,512 / 218,218 (86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465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,640 / 6,100 (7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2D6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B24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B3F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48F163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0DC8" w14:textId="24F75668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</w:t>
            </w:r>
            <w:r w:rsidR="00D57DEB" w:rsidRPr="00380C2D">
              <w:rPr>
                <w:rFonts w:asciiTheme="minorHAnsi" w:eastAsia="Arial" w:hAnsiTheme="minorHAnsi" w:cstheme="minorHAnsi"/>
                <w:color w:val="000000" w:themeColor="text1"/>
              </w:rPr>
              <w:t>lacemen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99B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2,313 / 224,318 (5.5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105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1,392 / 218,218 (5.2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A8C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21 / 6,100 (1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C07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DEE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501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01115A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1AB8" w14:textId="05F49970" w:rsidR="00D56DBF" w:rsidRPr="00380C2D" w:rsidRDefault="00F65885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Repai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E8A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000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8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9AB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F7F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68B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438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E1125A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03A1" w14:textId="3576C8BA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air with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032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7,159 / 224,318 (7.6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5B4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6,736 / 218,218 (7.7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26F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23 / 6,100 (6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440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447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7E9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2E3751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F331D" w14:textId="61CDE293" w:rsidR="00D56DBF" w:rsidRPr="00380C2D" w:rsidRDefault="006C3279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Repair without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D4A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41 / 224,318 (0.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BA8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02 / 218,218 (0.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696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9 / 6,100 (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2E0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3A7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5C6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810C3A4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E55A" w14:textId="7FBA654D" w:rsidR="00D56DBF" w:rsidRPr="00380C2D" w:rsidRDefault="003161F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 xml:space="preserve">Isolated </w:t>
            </w: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commissuroplasty</w:t>
            </w:r>
            <w:proofErr w:type="spellEnd"/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854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285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8B3B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833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D7A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F37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E5E97C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E5940" w14:textId="2D746286" w:rsidR="00D56DBF" w:rsidRPr="00380C2D" w:rsidRDefault="00E72DD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Excision</w:t>
            </w:r>
            <w:r w:rsidR="00D56DBF"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AA9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417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8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420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17A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880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51A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0363ED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29F84" w14:textId="3707913D" w:rsidR="00D56DBF" w:rsidRPr="00380C2D" w:rsidRDefault="00E72DD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spection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511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2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936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2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C61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0 / 6,100 (0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461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6D4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ECB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2A8140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B331" w14:textId="756F28B9" w:rsidR="00D56DBF" w:rsidRPr="00380C2D" w:rsidRDefault="007F72FD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Unspecified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1B6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681 / 224,318 (0.7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AFB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619 / 218,218 (0.7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C84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2 / 6,100 (1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47B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6EA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E75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52D711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FED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Tricuspid valve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AE6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DB5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99B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8D5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511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B213" w14:textId="612E6B41" w:rsidR="00D56DBF" w:rsidRPr="00380C2D" w:rsidRDefault="00FB11A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43A43DD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9399" w14:textId="7D6BFE4E" w:rsidR="00D56DBF" w:rsidRPr="00380C2D" w:rsidRDefault="00F26FB5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Nil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062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16,564 / 224,318 (97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1C5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10,958 / 218,218 (97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9C6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,606 / 6,100 (9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46D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E3B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E63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82AA84B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9490" w14:textId="4000180E" w:rsidR="00D56DBF" w:rsidRPr="00380C2D" w:rsidRDefault="00D56DBF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</w:t>
            </w:r>
            <w:r w:rsidR="00181284" w:rsidRPr="00380C2D">
              <w:rPr>
                <w:rFonts w:asciiTheme="minorHAnsi" w:eastAsia="Arial" w:hAnsiTheme="minorHAnsi" w:cstheme="minorHAnsi"/>
                <w:color w:val="000000" w:themeColor="text1"/>
              </w:rPr>
              <w:t>lacemen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0CE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60 / 224,318 (0.3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341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90 / 218,218 (0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24D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0 / 6,100 (1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F99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9D32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229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C7B8D4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151E" w14:textId="0D0828D4" w:rsidR="00D56DBF" w:rsidRPr="00380C2D" w:rsidRDefault="00AD0B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Repai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11D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2FB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5C1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A59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21D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1CE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0E36944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8E80A" w14:textId="374738E3" w:rsidR="00D56DBF" w:rsidRPr="00380C2D" w:rsidRDefault="00AD0B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air with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A76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,754 / 224,318 (2.6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866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,408 / 218,218 (2.5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573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46 / 6,100 (5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AAF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47A3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F3A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880B24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A2041" w14:textId="7BFD79AE" w:rsidR="00D56DBF" w:rsidRPr="00380C2D" w:rsidRDefault="00AD0B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Repair without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538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64 / 224,318 (0.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1E7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05 / 218,218 (0.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97B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9 / 6,100 (1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40A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5C2F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2C0C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A06D01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55464" w14:textId="0E6385F6" w:rsidR="00D56DBF" w:rsidRPr="00380C2D" w:rsidRDefault="001812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Isolated </w:t>
            </w:r>
            <w:proofErr w:type="spellStart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ommisuro</w:t>
            </w:r>
            <w:r w:rsidR="00AD0B84" w:rsidRPr="00380C2D">
              <w:rPr>
                <w:rFonts w:asciiTheme="minorHAnsi" w:eastAsia="Arial" w:hAnsiTheme="minorHAnsi" w:cstheme="minorHAnsi"/>
                <w:color w:val="000000" w:themeColor="text1"/>
              </w:rPr>
              <w:t>plast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y</w:t>
            </w:r>
            <w:proofErr w:type="spellEnd"/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7C7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7A24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696D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7D3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D80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8D5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B02DB5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F6DE" w14:textId="6937D072" w:rsidR="00D56DBF" w:rsidRPr="00380C2D" w:rsidRDefault="001812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Excision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8DC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9B3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20D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90C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FBE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B06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5BA5648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ACB2" w14:textId="2786F8DF" w:rsidR="00D56DBF" w:rsidRPr="00380C2D" w:rsidRDefault="001812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spection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F2C5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3BB1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E41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4589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958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2028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B97B7F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C106" w14:textId="73488410" w:rsidR="00D56DBF" w:rsidRPr="00380C2D" w:rsidRDefault="00181284" w:rsidP="00BF503F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Unspecified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FE3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38 / 224,318 (0.2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415A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21 / 218,218 (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C41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7 / 6,100 (0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1124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13A6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B4E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6942304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99710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Pulmonary valve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FEDB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DA5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4F8E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FDA2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2437" w14:textId="77777777" w:rsidR="00D56DBF" w:rsidRPr="00380C2D" w:rsidRDefault="00D56DBF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2F44" w14:textId="4CD58643" w:rsidR="00D56DBF" w:rsidRPr="00380C2D" w:rsidRDefault="00FB11A9" w:rsidP="00BF503F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26EF282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05BA" w14:textId="5CECDE0F" w:rsidR="000B1BFB" w:rsidRPr="00380C2D" w:rsidRDefault="000B1BFB" w:rsidP="000B1BF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Nil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9008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24,114 / 224,318 (100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461E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18,040 / 218,218 (10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C41E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,074 / 6,100 (10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76DD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A618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CE32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A5286D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781F" w14:textId="278BB024" w:rsidR="000B1BFB" w:rsidRPr="00380C2D" w:rsidRDefault="000B1BFB" w:rsidP="000B1BF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lacemen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2530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8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79CD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63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A5BB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5 / 6,100 (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E53B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CA4D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927D" w14:textId="77777777" w:rsidR="000B1BFB" w:rsidRPr="00380C2D" w:rsidRDefault="000B1BFB" w:rsidP="000B1BF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51B766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2195" w14:textId="2957C03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Repair with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439E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D442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D71A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DE7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9FE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DDE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FF9D74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6AA9" w14:textId="2675CE61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epair without ring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C62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FAF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E16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CFB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41C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104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14441E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83F5" w14:textId="66EC2937" w:rsidR="0030358B" w:rsidRPr="00380C2D" w:rsidRDefault="00717CDC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Excision only 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F43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3D43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4EC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5E71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18C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657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5945BE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B21C" w14:textId="0D742816" w:rsidR="0030358B" w:rsidRPr="00380C2D" w:rsidRDefault="00717CDC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Inspection onl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989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B59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343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7A4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78B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E18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CAAA53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66E8E" w14:textId="1967476B" w:rsidR="0030358B" w:rsidRPr="00380C2D" w:rsidRDefault="00717CDC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Unspecified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1BE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FA8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3BE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A4F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A3C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A91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4B41328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6F85" w14:textId="1BF52A62" w:rsidR="0030358B" w:rsidRPr="00380C2D" w:rsidRDefault="0030358B" w:rsidP="0030358B">
            <w:pPr>
              <w:spacing w:before="100" w:after="100" w:line="480" w:lineRule="auto"/>
              <w:ind w:right="100"/>
              <w:rPr>
                <w:rFonts w:asciiTheme="minorHAnsi" w:eastAsia="Arial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bCs/>
                <w:color w:val="000000" w:themeColor="text1"/>
              </w:rPr>
              <w:t>Aortic Root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29C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262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1CFB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EEB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3FB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1E87" w14:textId="6F76BAD5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4CB48AF0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8CAB" w14:textId="3BEBF75D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Interposition tube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4CF8" w14:textId="47DE7BD6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9F8E" w14:textId="19DE3778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0625" w14:textId="5400383D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0812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622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3ED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A97297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F1433" w14:textId="3829B31D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Tube graft + separate AV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96B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FD28" w14:textId="7A95A733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 /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9D5F" w14:textId="709C5071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F95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C2F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B10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9BEF62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E9215" w14:textId="1821ECA0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 xml:space="preserve">Root replacement with composite valve graft and coronary reimplantation (Modified Bentall or </w:t>
            </w:r>
            <w:proofErr w:type="spellStart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abroll</w:t>
            </w:r>
            <w:proofErr w:type="spellEnd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EAF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26E6" w14:textId="26C9686C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,909/218,218 (1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3A98" w14:textId="14C3D584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85 / 6,100 (4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A86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EA7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7A2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3DA2A4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F5B51" w14:textId="778827CA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oot replacement with preservation of native valve and coronary reimplantation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D9D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D56A" w14:textId="1950DF32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28 / 218,218 (0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01ED" w14:textId="54E5C5F9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3 / 6,100 (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A05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E8C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AC2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C977F7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6B114" w14:textId="61045C52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Homograft Root Replacemen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0E2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D4DE" w14:textId="5BF4E175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44 /218, 218 (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0A10" w14:textId="5BFF0423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1 / 6,100 (0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3D13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11A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6DF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FB0B84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CBA8" w14:textId="21DDC95F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oss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AD1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587D" w14:textId="5A5ACAA8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6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A228" w14:textId="31B32523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9DF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DB5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3A3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F83000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59D8" w14:textId="0C56006B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Aortic patch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9A7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CA9C" w14:textId="1E05239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9FA8" w14:textId="69C2DE5E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9D9D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862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CAC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8CCE284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1AC63" w14:textId="23DBD594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Sinus of Valsalva Repai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1612" w14:textId="3178DB2B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B504" w14:textId="047CCB54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04 / 218,218 (0.2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1354" w14:textId="3FDCFC15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7 / 6,100 (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2BD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FAD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FFE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5B4E8C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4E73" w14:textId="096C57A7" w:rsidR="0030358B" w:rsidRPr="00380C2D" w:rsidRDefault="0030358B" w:rsidP="0030358B">
            <w:pPr>
              <w:spacing w:before="100" w:after="100" w:line="480" w:lineRule="auto"/>
              <w:ind w:left="459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Reduction </w:t>
            </w:r>
            <w:proofErr w:type="spellStart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aortoplasty</w:t>
            </w:r>
            <w:proofErr w:type="spellEnd"/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8B7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071C" w14:textId="716B4D99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7D76" w14:textId="5F579F11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EBD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5F8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29C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B75940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F1196" w14:textId="4EAA014C" w:rsidR="0030358B" w:rsidRPr="00380C2D" w:rsidRDefault="0030358B" w:rsidP="0030358B">
            <w:pPr>
              <w:spacing w:before="100" w:after="100" w:line="480" w:lineRule="auto"/>
              <w:ind w:right="100"/>
              <w:rPr>
                <w:rFonts w:asciiTheme="minorHAnsi" w:eastAsia="Arial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bCs/>
                <w:color w:val="000000" w:themeColor="text1"/>
              </w:rPr>
              <w:t>Ascending Aortic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864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230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266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D7B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7E5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C669" w14:textId="49561DB0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4D3BEECA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84AD" w14:textId="132EBCF1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eastAsia="Arial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Interposition tube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91A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8A7C" w14:textId="040B4CF5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,960 / 218,218 (2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64FA" w14:textId="68F6950A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39 / 6,100 (8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B1E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822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D13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BC521F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B5DA7" w14:textId="1E563990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erposition tube graft with reimplantation of major vessel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BED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ED0A" w14:textId="379E940F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1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80C9" w14:textId="789D4312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 / 6,100 (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64E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C40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D6B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6722BC1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65FE" w14:textId="121F160E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Tube graft + separate AV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B1A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C95C" w14:textId="3389A1DD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140 / 218,218 (0.5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E98E7" w14:textId="6D183428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7 / 6,100 (0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9E8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54E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A35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35B362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4ADA" w14:textId="6522E600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 xml:space="preserve">Root replacement with composite valve graft and coronary reimplantation (Modified Bentall or </w:t>
            </w:r>
            <w:proofErr w:type="spellStart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abroll</w:t>
            </w:r>
            <w:proofErr w:type="spellEnd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65F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57C0" w14:textId="63789294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450 / 218,218 (0.7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44D79" w14:textId="00D3E169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24 / 6,100 (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E40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24C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2B58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FBEEA53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AA4B" w14:textId="1D534900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oot replacement with preservation of native valve and coronary reimplantation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B5F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CF52" w14:textId="266E3002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21 / 218,218 (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3E81" w14:textId="7C8778BF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 / 6,100 (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99C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3D7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D37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C6A361E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CBD9" w14:textId="35BDC816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Homograft Root Replacemen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164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8DF5" w14:textId="4113AC64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7  /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E1D2" w14:textId="2C1D754F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 / 6,100 (0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0BC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DC7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2DB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8CC198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56DF" w14:textId="772D6581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Ross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973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93B1" w14:textId="6C66ABDA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9BE4C" w14:textId="1D064666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510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AD0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476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423101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56D45" w14:textId="37192AF8" w:rsidR="0030358B" w:rsidRPr="00380C2D" w:rsidRDefault="0030358B" w:rsidP="0030358B">
            <w:pPr>
              <w:spacing w:before="100" w:after="100" w:line="480" w:lineRule="auto"/>
              <w:ind w:left="318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Aortic patch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D1C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6D5F" w14:textId="3B036FEA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20 / 218,218 (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CA8D" w14:textId="4069083F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4 / 6,100 (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526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D2D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B1F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4FDE6C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FB7B" w14:textId="5012D2D0" w:rsidR="00173D0A" w:rsidRPr="00380C2D" w:rsidRDefault="00447456" w:rsidP="0030358B">
            <w:pPr>
              <w:spacing w:before="100" w:after="100" w:line="480" w:lineRule="auto"/>
              <w:ind w:left="318" w:right="100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Sinus of Valsalva Repai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6D7B" w14:textId="77777777" w:rsidR="00173D0A" w:rsidRPr="00380C2D" w:rsidRDefault="00173D0A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F2AF" w14:textId="4CF4FD1F" w:rsidR="00173D0A" w:rsidRPr="00380C2D" w:rsidRDefault="005C1B2F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E5BD" w14:textId="35A1FA39" w:rsidR="00173D0A" w:rsidRPr="00380C2D" w:rsidRDefault="005C1B2F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eastAsia="Arial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</w:t>
            </w:r>
            <w:r w:rsidR="00B617F7" w:rsidRPr="00380C2D">
              <w:rPr>
                <w:rFonts w:asciiTheme="minorHAnsi" w:eastAsia="Arial" w:hAnsiTheme="minorHAnsi" w:cstheme="minorHAnsi"/>
                <w:color w:val="000000" w:themeColor="text1"/>
              </w:rPr>
              <w:t>&lt;0.1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460C" w14:textId="77777777" w:rsidR="00173D0A" w:rsidRPr="00380C2D" w:rsidRDefault="00173D0A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11A8" w14:textId="77777777" w:rsidR="00173D0A" w:rsidRPr="00380C2D" w:rsidRDefault="00173D0A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0CFB" w14:textId="77777777" w:rsidR="00173D0A" w:rsidRPr="00380C2D" w:rsidRDefault="00173D0A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6A8567E0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16C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Aortic arch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57B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BA4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3BD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7F3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788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FCDD" w14:textId="00F34583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78C42C7A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9905" w14:textId="3C27B43F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Interposition tube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126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3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1C7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2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BE4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44E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3022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04D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081670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4101" w14:textId="37AE740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erposition tube graft with reimplantation of major vessel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806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223 / 224,318 (0.5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D73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,049 / 218,218 (0.5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88B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74 / 6,100 (2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9FC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847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521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78C368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BC33" w14:textId="00FA90DE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Tube graft + separate AV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CFC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408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9EC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2E0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EA0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274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0C6A76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56B95" w14:textId="7DAC6BCA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 xml:space="preserve">Root replacement with composite valve graft and coronary reimplantation (Modified Bentall or </w:t>
            </w:r>
            <w:proofErr w:type="spellStart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abroll</w:t>
            </w:r>
            <w:proofErr w:type="spellEnd"/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FAF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76C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8DD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0BC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C49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5D0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E8DF7D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0A834" w14:textId="26B3247D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Root replacement with preservation of native valve and coronary reimplantation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BCE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37A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931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6,100 (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5F0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481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A5E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43E9D86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AF522" w14:textId="04EAE295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Aortic patch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125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9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3AA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15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BDD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4 / 6,100 (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97E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8A3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CE7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10490D4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FF2D" w14:textId="0E8FFC85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oncomitant endovascular aortic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4DE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11D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49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BE2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 / 6,100 (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7FF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FD3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7EA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268C3AB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BA2F" w14:textId="0AA3E65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Extra-anatomic bypas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542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083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0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FB7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 / 6,100 (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7E5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B59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F72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C10D3E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5BA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Descending aortic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CCB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A22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A12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4FB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9F1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AC2C" w14:textId="6DF92D9C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1B69D1A2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BF9A" w14:textId="69C008B2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erposition tube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D672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11 / 224,318 (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7A0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74 / 218,218 (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0D1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7 / 6,100 (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641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F6E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3A3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A9659DB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BE72D" w14:textId="1C93DD9A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Aortic patch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937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5E0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BFD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47B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07B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32E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4ACB4B3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20365" w14:textId="053FE041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Concomitant endovascular aortic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158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B69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575B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52B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AFB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F86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B5F569B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CFC7C" w14:textId="259E29A6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Extra-anatomic bypas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097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66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2EE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40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C8C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6 / 6,100 (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919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83F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E3E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36410D8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66F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Abdominal aortic surger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698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185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9EB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8A7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51E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6CAD" w14:textId="202E3AB6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380C2D" w:rsidRPr="00380C2D" w14:paraId="6715859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725E" w14:textId="298CC149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erposition tube graft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46E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78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118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48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837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0 / 6,100 (0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0A1B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743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7B1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56D439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AFF9" w14:textId="739B49FB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Interposition tube graft with reimplantation of major vessel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AD3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6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DA1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3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5B0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 / 6,100 (0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F2A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4D2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A76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16E4ADE9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70B1" w14:textId="4661B0D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oncomitant endovascular aortic procedure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18E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579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 / 218,218 (0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325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540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664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EA6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B395376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843B" w14:textId="611E4EEE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Extra-anatomic bypass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BB4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5A1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9AB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41A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9D4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7F2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969623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7F0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lastRenderedPageBreak/>
              <w:t>Median Sternotom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187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22,832 / 224,318 (99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460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16,764 / 218,218 (99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6E5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,068 / 6,100 (9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5BEA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0.14%</w:t>
            </w: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AA6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0.33%, 0.05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5C8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2</w:t>
            </w:r>
          </w:p>
        </w:tc>
      </w:tr>
      <w:tr w:rsidR="00380C2D" w:rsidRPr="00380C2D" w14:paraId="057D9AF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84D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Partial Sternotom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2AC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86 / 224,318 (0.3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00D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81 / 218,218 (0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FFB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5 / 6,100 (&lt;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1F3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18%</w:t>
            </w: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3D6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10%, 0.27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74F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008</w:t>
            </w:r>
          </w:p>
        </w:tc>
      </w:tr>
      <w:tr w:rsidR="00380C2D" w:rsidRPr="00380C2D" w14:paraId="2B39C75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FE0C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Thoracotomy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4E2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3 / 224,318 (&lt;0.1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6DD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90 / 218,218 (&lt;0.1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9CD1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3 / 6,100 (0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B61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0.13%</w:t>
            </w: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A5F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-0.25%, 0.00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F0E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003</w:t>
            </w:r>
          </w:p>
        </w:tc>
      </w:tr>
      <w:tr w:rsidR="00380C2D" w:rsidRPr="00380C2D" w14:paraId="4676CE6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DED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Mini-thoracotomy</w:t>
            </w:r>
            <w:proofErr w:type="gramEnd"/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E66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15 / 224,318 (0.3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E68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06 / 218,218 (0.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7C7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 / 6,100 (0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A5E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13%</w:t>
            </w: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1DE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02%, 0.24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0D5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0.073</w:t>
            </w:r>
          </w:p>
        </w:tc>
      </w:tr>
      <w:tr w:rsidR="00380C2D" w:rsidRPr="00380C2D" w14:paraId="04F0EAA5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9DCD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b/>
                <w:color w:val="000000" w:themeColor="text1"/>
              </w:rPr>
              <w:t>Year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717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511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08F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B50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004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0CAB" w14:textId="3D5FEC5B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380C2D" w:rsidRPr="00380C2D" w14:paraId="0B43781F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6C59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2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52D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1,317 / 224,318 (1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115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0,362 / 218,218 (1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286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955 / 6,100 (1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D3E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CF80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D31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568F9D7D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F16A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3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332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0,867 / 224,318 (1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D34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9,985 / 218,218 (1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691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82 / 6,100 (1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765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059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A84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51C3633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A67D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4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00B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1,288 / 224,318 (1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8D1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0,432 / 218,218 (1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9C92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56 / 6,100 (1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CB8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35F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0D7C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EA1D593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086F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lastRenderedPageBreak/>
              <w:t>2015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763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0,671 / 224,318 (1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31C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9,892 / 218,218 (1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E38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79 / 6,100 (1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814A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BAE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845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7AF306C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B2551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6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881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1,121 / 224,318 (1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ABC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0,324 / 218,218 (1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088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97 / 6,100 (1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AFE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66D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211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0A520F7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185BD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7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69B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2,000 / 224,318 (14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8B5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31,133 / 218,218 (14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633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867 / 6,100 (1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F992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2AC9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2534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D175501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A536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8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B74D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9,934 / 224,318 (13%)</w:t>
            </w:r>
          </w:p>
        </w:tc>
        <w:tc>
          <w:tcPr>
            <w:tcW w:w="8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BEA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9,157 / 218,218 (13%)</w:t>
            </w:r>
          </w:p>
        </w:tc>
        <w:tc>
          <w:tcPr>
            <w:tcW w:w="7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7AB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77 / 6,100 (1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9B18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AEAE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1437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7E776DC8" w14:textId="77777777" w:rsidTr="00D56264">
        <w:trPr>
          <w:gridBefore w:val="1"/>
          <w:wBefore w:w="49" w:type="pct"/>
          <w:cantSplit/>
          <w:jc w:val="center"/>
        </w:trPr>
        <w:tc>
          <w:tcPr>
            <w:tcW w:w="113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C4BB" w14:textId="77777777" w:rsidR="0030358B" w:rsidRPr="00380C2D" w:rsidRDefault="0030358B" w:rsidP="0030358B">
            <w:pPr>
              <w:spacing w:before="100" w:after="100" w:line="480" w:lineRule="auto"/>
              <w:ind w:left="3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2019</w:t>
            </w:r>
          </w:p>
        </w:tc>
        <w:tc>
          <w:tcPr>
            <w:tcW w:w="81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0AB5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7,120 / 224,318 (3.2%)</w:t>
            </w:r>
          </w:p>
        </w:tc>
        <w:tc>
          <w:tcPr>
            <w:tcW w:w="81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944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6,933 / 218,218 (3.2%)</w:t>
            </w:r>
          </w:p>
        </w:tc>
        <w:tc>
          <w:tcPr>
            <w:tcW w:w="76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3490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187 / 6,100 (3.1%)</w:t>
            </w:r>
          </w:p>
        </w:tc>
        <w:tc>
          <w:tcPr>
            <w:tcW w:w="60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65E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1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51C6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EB7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21735DBA" w14:textId="77777777" w:rsidTr="00D56264">
        <w:trPr>
          <w:gridBefore w:val="1"/>
          <w:wBefore w:w="49" w:type="pct"/>
          <w:cantSplit/>
          <w:jc w:val="center"/>
        </w:trPr>
        <w:tc>
          <w:tcPr>
            <w:tcW w:w="4951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7B3B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1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Mean (SD) or Frequency (%)</w:t>
            </w:r>
          </w:p>
        </w:tc>
      </w:tr>
      <w:tr w:rsidR="00380C2D" w:rsidRPr="00380C2D" w14:paraId="545EC18D" w14:textId="77777777" w:rsidTr="00D56264">
        <w:trPr>
          <w:gridBefore w:val="1"/>
          <w:wBefore w:w="49" w:type="pct"/>
          <w:cantSplit/>
          <w:jc w:val="center"/>
        </w:trPr>
        <w:tc>
          <w:tcPr>
            <w:tcW w:w="4951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737F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2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Two sample test for equality of proportions; Welch Two Sample t-test</w:t>
            </w:r>
          </w:p>
        </w:tc>
      </w:tr>
      <w:tr w:rsidR="00380C2D" w:rsidRPr="00380C2D" w14:paraId="35A5774D" w14:textId="77777777" w:rsidTr="00D56264">
        <w:trPr>
          <w:gridBefore w:val="1"/>
          <w:wBefore w:w="49" w:type="pct"/>
          <w:cantSplit/>
          <w:jc w:val="center"/>
        </w:trPr>
        <w:tc>
          <w:tcPr>
            <w:tcW w:w="4951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42613" w14:textId="77777777" w:rsidR="0030358B" w:rsidRPr="00380C2D" w:rsidRDefault="0030358B" w:rsidP="0030358B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Arial" w:hAnsiTheme="minorHAnsi" w:cstheme="minorHAnsi"/>
                <w:color w:val="000000" w:themeColor="text1"/>
                <w:vertAlign w:val="superscript"/>
              </w:rPr>
              <w:t>3</w:t>
            </w:r>
            <w:r w:rsidRPr="00380C2D">
              <w:rPr>
                <w:rFonts w:asciiTheme="minorHAnsi" w:eastAsia="Arial" w:hAnsiTheme="minorHAnsi" w:cstheme="minorHAnsi"/>
                <w:color w:val="000000" w:themeColor="text1"/>
              </w:rPr>
              <w:t>CI = Confidence Interval</w:t>
            </w:r>
          </w:p>
        </w:tc>
      </w:tr>
    </w:tbl>
    <w:p w14:paraId="63C294B4" w14:textId="77777777" w:rsidR="007A274D" w:rsidRPr="00380C2D" w:rsidRDefault="007A274D" w:rsidP="00BF503F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4E308752" w14:textId="77777777" w:rsidR="007A274D" w:rsidRPr="00380C2D" w:rsidRDefault="007A274D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126E78CA" w14:textId="1F3790E3" w:rsidR="007C2928" w:rsidRPr="00380C2D" w:rsidRDefault="007C2928" w:rsidP="008F14FC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 xml:space="preserve">Supplementary Table </w:t>
      </w:r>
      <w:r w:rsidR="00950932" w:rsidRPr="00380C2D">
        <w:rPr>
          <w:rFonts w:asciiTheme="minorHAnsi" w:hAnsiTheme="minorHAnsi" w:cstheme="minorHAnsi"/>
          <w:color w:val="000000" w:themeColor="text1"/>
        </w:rPr>
        <w:t>2</w:t>
      </w:r>
      <w:r w:rsidRPr="00380C2D">
        <w:rPr>
          <w:rFonts w:asciiTheme="minorHAnsi" w:hAnsiTheme="minorHAnsi" w:cstheme="minorHAnsi"/>
          <w:color w:val="000000" w:themeColor="text1"/>
        </w:rPr>
        <w:t>.</w:t>
      </w:r>
      <w:r w:rsidR="008F14FC" w:rsidRPr="00380C2D">
        <w:rPr>
          <w:rFonts w:asciiTheme="minorHAnsi" w:hAnsiTheme="minorHAnsi" w:cstheme="minorHAnsi"/>
          <w:color w:val="000000" w:themeColor="text1"/>
        </w:rPr>
        <w:t xml:space="preserve"> </w:t>
      </w:r>
      <w:r w:rsidRPr="00380C2D">
        <w:rPr>
          <w:rFonts w:asciiTheme="minorHAnsi" w:hAnsiTheme="minorHAnsi" w:cstheme="minorHAnsi"/>
          <w:color w:val="000000" w:themeColor="text1"/>
        </w:rPr>
        <w:t xml:space="preserve">Hyperparameters for final </w:t>
      </w:r>
      <w:proofErr w:type="spellStart"/>
      <w:r w:rsidRPr="00380C2D">
        <w:rPr>
          <w:rFonts w:asciiTheme="minorHAnsi" w:hAnsiTheme="minorHAnsi" w:cstheme="minorHAnsi"/>
          <w:color w:val="000000" w:themeColor="text1"/>
        </w:rPr>
        <w:t>XGBoost</w:t>
      </w:r>
      <w:proofErr w:type="spellEnd"/>
      <w:r w:rsidRPr="00380C2D">
        <w:rPr>
          <w:rFonts w:asciiTheme="minorHAnsi" w:hAnsiTheme="minorHAnsi" w:cstheme="minorHAnsi"/>
          <w:color w:val="000000" w:themeColor="text1"/>
        </w:rPr>
        <w:t xml:space="preserve">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18"/>
        <w:gridCol w:w="3208"/>
      </w:tblGrid>
      <w:tr w:rsidR="00380C2D" w:rsidRPr="00380C2D" w14:paraId="197C9ED9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78A1" w14:textId="21FD761D" w:rsidR="0087681E" w:rsidRPr="00380C2D" w:rsidRDefault="0087681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Hyperparameter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012" w14:textId="26A900E7" w:rsidR="0087681E" w:rsidRPr="00380C2D" w:rsidRDefault="0087681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80C2D" w:rsidRPr="00380C2D" w14:paraId="0220F8A9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AB7E" w14:textId="48E1410A" w:rsidR="0087681E" w:rsidRPr="00380C2D" w:rsidRDefault="0087681E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Max_depth</w:t>
            </w:r>
            <w:proofErr w:type="spellEnd"/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F79D" w14:textId="0488FB7F" w:rsidR="0087681E" w:rsidRPr="00380C2D" w:rsidRDefault="0087681E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</w:tr>
      <w:tr w:rsidR="00380C2D" w:rsidRPr="00380C2D" w14:paraId="2A1E9EAE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2ED4" w14:textId="14C0B46A" w:rsidR="0087681E" w:rsidRPr="00380C2D" w:rsidRDefault="0087681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Eta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6724" w14:textId="1624E8F8" w:rsidR="0087681E" w:rsidRPr="00380C2D" w:rsidRDefault="0087681E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380C2D" w:rsidRPr="00380C2D" w14:paraId="3F8026DA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4170" w14:textId="5F77E096" w:rsidR="0087681E" w:rsidRPr="00380C2D" w:rsidRDefault="0087681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objective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69C9" w14:textId="13698DBC" w:rsidR="0087681E" w:rsidRPr="00380C2D" w:rsidRDefault="00543AE8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Binary logistic</w:t>
            </w:r>
          </w:p>
        </w:tc>
      </w:tr>
      <w:tr w:rsidR="00380C2D" w:rsidRPr="00380C2D" w14:paraId="231B493B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4313" w14:textId="5AD489D2" w:rsidR="0087681E" w:rsidRPr="00380C2D" w:rsidRDefault="00543AE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subsample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0D7E" w14:textId="1FD0AA11" w:rsidR="0087681E" w:rsidRPr="00380C2D" w:rsidRDefault="00543AE8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6</w:t>
            </w:r>
          </w:p>
        </w:tc>
      </w:tr>
      <w:tr w:rsidR="00380C2D" w:rsidRPr="00380C2D" w14:paraId="7C9EC543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2796" w14:textId="4647D6B9" w:rsidR="0087681E" w:rsidRPr="00380C2D" w:rsidRDefault="00543AE8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Min_child_weight</w:t>
            </w:r>
            <w:proofErr w:type="spellEnd"/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8673" w14:textId="4D0540DC" w:rsidR="0087681E" w:rsidRPr="00380C2D" w:rsidRDefault="00543AE8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380C2D" w:rsidRPr="00380C2D" w14:paraId="39E36239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9339" w14:textId="6C289FFF" w:rsidR="0087681E" w:rsidRPr="00380C2D" w:rsidRDefault="00543AE8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gamma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E385" w14:textId="1F8FB361" w:rsidR="0087681E" w:rsidRPr="00380C2D" w:rsidRDefault="00543AE8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5</w:t>
            </w:r>
          </w:p>
        </w:tc>
      </w:tr>
      <w:tr w:rsidR="00380C2D" w:rsidRPr="00380C2D" w14:paraId="766F5646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F6AD" w14:textId="55512129" w:rsidR="0087681E" w:rsidRPr="00380C2D" w:rsidRDefault="008A71BF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C</w:t>
            </w:r>
            <w:r w:rsidR="00543AE8" w:rsidRPr="00380C2D">
              <w:rPr>
                <w:rFonts w:asciiTheme="minorHAnsi" w:hAnsiTheme="minorHAnsi" w:cstheme="minorHAnsi"/>
                <w:color w:val="000000" w:themeColor="text1"/>
              </w:rPr>
              <w:t>olsample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_bytree</w:t>
            </w:r>
            <w:proofErr w:type="spellEnd"/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401D" w14:textId="54395211" w:rsidR="0087681E" w:rsidRPr="00380C2D" w:rsidRDefault="008A71B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8</w:t>
            </w:r>
          </w:p>
        </w:tc>
      </w:tr>
      <w:tr w:rsidR="00380C2D" w:rsidRPr="00380C2D" w14:paraId="280EDB4F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AF0C" w14:textId="512E498B" w:rsidR="0087681E" w:rsidRPr="00380C2D" w:rsidRDefault="008A71BF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Learning_rate</w:t>
            </w:r>
            <w:proofErr w:type="spellEnd"/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11D53" w14:textId="0890E4CD" w:rsidR="0087681E" w:rsidRPr="00380C2D" w:rsidRDefault="008A71B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8A71BF" w:rsidRPr="00380C2D" w14:paraId="70BE9111" w14:textId="77777777" w:rsidTr="007B5C0A">
        <w:trPr>
          <w:trHeight w:val="288"/>
        </w:trPr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3D97" w14:textId="34AC5783" w:rsidR="0087681E" w:rsidRPr="00380C2D" w:rsidRDefault="008A71BF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N_estimators</w:t>
            </w:r>
            <w:proofErr w:type="spellEnd"/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A62A" w14:textId="1F24E063" w:rsidR="0087681E" w:rsidRPr="00380C2D" w:rsidRDefault="008A71B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300</w:t>
            </w:r>
          </w:p>
        </w:tc>
      </w:tr>
    </w:tbl>
    <w:p w14:paraId="477C9636" w14:textId="77777777" w:rsidR="0087681E" w:rsidRPr="00380C2D" w:rsidRDefault="0087681E" w:rsidP="0087681E">
      <w:pPr>
        <w:spacing w:line="480" w:lineRule="auto"/>
        <w:ind w:left="360"/>
        <w:rPr>
          <w:rFonts w:asciiTheme="minorHAnsi" w:hAnsiTheme="minorHAnsi" w:cstheme="minorHAnsi"/>
          <w:color w:val="000000" w:themeColor="text1"/>
        </w:rPr>
      </w:pPr>
    </w:p>
    <w:p w14:paraId="01B25B12" w14:textId="77777777" w:rsidR="008F14FC" w:rsidRPr="00380C2D" w:rsidRDefault="008F14FC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644067C9" w14:textId="77777777" w:rsidR="00F53D3D" w:rsidRPr="00380C2D" w:rsidRDefault="00F67F49" w:rsidP="00F53D3D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 xml:space="preserve">Supplementary </w:t>
      </w:r>
      <w:r w:rsidR="00F53D3D" w:rsidRPr="00380C2D">
        <w:rPr>
          <w:rFonts w:asciiTheme="minorHAnsi" w:hAnsiTheme="minorHAnsi" w:cstheme="minorHAnsi"/>
          <w:color w:val="000000" w:themeColor="text1"/>
        </w:rPr>
        <w:t>Table 3.Quantitative Model Performance.</w:t>
      </w:r>
      <w:r w:rsidR="00F53D3D" w:rsidRPr="00380C2D">
        <w:rPr>
          <w:rFonts w:asciiTheme="minorHAnsi" w:hAnsiTheme="minorHAnsi" w:cstheme="minorHAnsi"/>
          <w:color w:val="000000" w:themeColor="text1"/>
          <w:kern w:val="24"/>
          <w:lang w:val="en-US"/>
        </w:rPr>
        <w:t xml:space="preserve">Models developed using the </w:t>
      </w:r>
      <w:r w:rsidR="00F53D3D" w:rsidRPr="00380C2D">
        <w:rPr>
          <w:rFonts w:asciiTheme="minorHAnsi" w:hAnsiTheme="minorHAnsi" w:cstheme="minorHAnsi"/>
          <w:color w:val="000000" w:themeColor="text1"/>
        </w:rPr>
        <w:t xml:space="preserve">sequential backward floating selection technique.95% confidence intervals in </w:t>
      </w:r>
      <w:proofErr w:type="spellStart"/>
      <w:r w:rsidR="00F53D3D" w:rsidRPr="00380C2D">
        <w:rPr>
          <w:rFonts w:asciiTheme="minorHAnsi" w:hAnsiTheme="minorHAnsi" w:cstheme="minorHAnsi"/>
          <w:color w:val="000000" w:themeColor="text1"/>
        </w:rPr>
        <w:t>brackets.AUC</w:t>
      </w:r>
      <w:proofErr w:type="spellEnd"/>
      <w:r w:rsidR="00F53D3D" w:rsidRPr="00380C2D">
        <w:rPr>
          <w:rFonts w:asciiTheme="minorHAnsi" w:hAnsiTheme="minorHAnsi" w:cstheme="minorHAnsi"/>
          <w:color w:val="000000" w:themeColor="text1"/>
        </w:rPr>
        <w:t>: Area under the receiver operator curve; adjusted ECE: 1-Expected calibration error; adjusted brier score: 1- brier score.</w:t>
      </w:r>
    </w:p>
    <w:p w14:paraId="11B3C750" w14:textId="77777777" w:rsidR="00F53F97" w:rsidRPr="00380C2D" w:rsidRDefault="00F53F97" w:rsidP="00F53F97">
      <w:pPr>
        <w:pStyle w:val="ListParagraph"/>
        <w:numPr>
          <w:ilvl w:val="0"/>
          <w:numId w:val="22"/>
        </w:numPr>
        <w:spacing w:after="160"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Training/Validation Dataset</w:t>
      </w:r>
    </w:p>
    <w:p w14:paraId="38F1EFB3" w14:textId="77777777" w:rsidR="00F53F97" w:rsidRPr="00380C2D" w:rsidRDefault="00F53F97" w:rsidP="00F53F97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 xml:space="preserve"> </w:t>
      </w:r>
    </w:p>
    <w:tbl>
      <w:tblPr>
        <w:tblStyle w:val="GridTable4"/>
        <w:tblW w:w="5186" w:type="pct"/>
        <w:tblLayout w:type="fixed"/>
        <w:tblLook w:val="04A0" w:firstRow="1" w:lastRow="0" w:firstColumn="1" w:lastColumn="0" w:noHBand="0" w:noVBand="1"/>
      </w:tblPr>
      <w:tblGrid>
        <w:gridCol w:w="1204"/>
        <w:gridCol w:w="1676"/>
        <w:gridCol w:w="1218"/>
        <w:gridCol w:w="1216"/>
        <w:gridCol w:w="1436"/>
        <w:gridCol w:w="1393"/>
        <w:gridCol w:w="1208"/>
      </w:tblGrid>
      <w:tr w:rsidR="00380C2D" w:rsidRPr="00380C2D" w14:paraId="1CC9EC03" w14:textId="77777777" w:rsidTr="0038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auto"/>
            <w:noWrap/>
            <w:hideMark/>
          </w:tcPr>
          <w:p w14:paraId="3485833D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Model Name</w:t>
            </w:r>
          </w:p>
        </w:tc>
        <w:tc>
          <w:tcPr>
            <w:tcW w:w="1547" w:type="pct"/>
            <w:gridSpan w:val="2"/>
            <w:shd w:val="clear" w:color="auto" w:fill="auto"/>
            <w:noWrap/>
            <w:hideMark/>
          </w:tcPr>
          <w:p w14:paraId="01089381" w14:textId="77777777" w:rsidR="00F53F97" w:rsidRPr="00380C2D" w:rsidRDefault="00F53F97" w:rsidP="009047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Discrimination</w:t>
            </w:r>
          </w:p>
        </w:tc>
        <w:tc>
          <w:tcPr>
            <w:tcW w:w="1418" w:type="pct"/>
            <w:gridSpan w:val="2"/>
            <w:shd w:val="clear" w:color="auto" w:fill="auto"/>
          </w:tcPr>
          <w:p w14:paraId="410F7542" w14:textId="77777777" w:rsidR="00F53F97" w:rsidRPr="00380C2D" w:rsidRDefault="00F53F97" w:rsidP="009047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 xml:space="preserve">   Accuracy /                         Calibration</w:t>
            </w:r>
          </w:p>
        </w:tc>
        <w:tc>
          <w:tcPr>
            <w:tcW w:w="1391" w:type="pct"/>
            <w:gridSpan w:val="2"/>
            <w:shd w:val="clear" w:color="auto" w:fill="auto"/>
          </w:tcPr>
          <w:p w14:paraId="09124411" w14:textId="77777777" w:rsidR="00F53F97" w:rsidRPr="00380C2D" w:rsidRDefault="00F53F97" w:rsidP="009047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Clinical utility</w:t>
            </w:r>
          </w:p>
        </w:tc>
      </w:tr>
      <w:tr w:rsidR="00380C2D" w:rsidRPr="00380C2D" w14:paraId="6624153F" w14:textId="77777777" w:rsidTr="0038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auto"/>
            <w:noWrap/>
          </w:tcPr>
          <w:p w14:paraId="096FEC89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96" w:type="pct"/>
            <w:shd w:val="clear" w:color="auto" w:fill="auto"/>
            <w:noWrap/>
          </w:tcPr>
          <w:p w14:paraId="25D1F526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UC</w:t>
            </w:r>
          </w:p>
        </w:tc>
        <w:tc>
          <w:tcPr>
            <w:tcW w:w="651" w:type="pct"/>
            <w:shd w:val="clear" w:color="auto" w:fill="auto"/>
          </w:tcPr>
          <w:p w14:paraId="02B6812F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F1</w:t>
            </w:r>
          </w:p>
        </w:tc>
        <w:tc>
          <w:tcPr>
            <w:tcW w:w="650" w:type="pct"/>
            <w:shd w:val="clear" w:color="auto" w:fill="auto"/>
          </w:tcPr>
          <w:p w14:paraId="2E869B67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djusted Brier Score</w:t>
            </w:r>
          </w:p>
        </w:tc>
        <w:tc>
          <w:tcPr>
            <w:tcW w:w="768" w:type="pct"/>
            <w:shd w:val="clear" w:color="auto" w:fill="auto"/>
          </w:tcPr>
          <w:p w14:paraId="7D048227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djusted ECE</w:t>
            </w:r>
          </w:p>
        </w:tc>
        <w:tc>
          <w:tcPr>
            <w:tcW w:w="745" w:type="pct"/>
            <w:shd w:val="clear" w:color="auto" w:fill="auto"/>
          </w:tcPr>
          <w:p w14:paraId="31020ACE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NB (overall)</w:t>
            </w:r>
          </w:p>
        </w:tc>
        <w:tc>
          <w:tcPr>
            <w:tcW w:w="646" w:type="pct"/>
            <w:shd w:val="clear" w:color="auto" w:fill="auto"/>
          </w:tcPr>
          <w:p w14:paraId="36654565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NB (treated)</w:t>
            </w:r>
          </w:p>
        </w:tc>
      </w:tr>
      <w:tr w:rsidR="00380C2D" w:rsidRPr="00380C2D" w14:paraId="0FCA7C23" w14:textId="77777777" w:rsidTr="00380C2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auto"/>
            <w:noWrap/>
          </w:tcPr>
          <w:p w14:paraId="114FFEC3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XGBoost-20</w:t>
            </w:r>
          </w:p>
        </w:tc>
        <w:tc>
          <w:tcPr>
            <w:tcW w:w="896" w:type="pct"/>
            <w:shd w:val="clear" w:color="auto" w:fill="auto"/>
            <w:noWrap/>
          </w:tcPr>
          <w:p w14:paraId="44ED2F65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836 (0.835,0.836)</w:t>
            </w:r>
          </w:p>
        </w:tc>
        <w:tc>
          <w:tcPr>
            <w:tcW w:w="651" w:type="pct"/>
            <w:shd w:val="clear" w:color="auto" w:fill="auto"/>
          </w:tcPr>
          <w:p w14:paraId="5A400424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Calibri" w:hAnsiTheme="minorHAnsi" w:cstheme="minorHAnsi"/>
                <w:color w:val="000000" w:themeColor="text1"/>
              </w:rPr>
              <w:t>0.275 (0.274,0.276)</w:t>
            </w:r>
          </w:p>
        </w:tc>
        <w:tc>
          <w:tcPr>
            <w:tcW w:w="650" w:type="pct"/>
            <w:shd w:val="clear" w:color="auto" w:fill="auto"/>
          </w:tcPr>
          <w:p w14:paraId="64EBB9BC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76 (0.976,0.976)</w:t>
            </w:r>
          </w:p>
        </w:tc>
        <w:tc>
          <w:tcPr>
            <w:tcW w:w="768" w:type="pct"/>
            <w:shd w:val="clear" w:color="auto" w:fill="auto"/>
          </w:tcPr>
          <w:p w14:paraId="42414746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96 (0.996,0.996)</w:t>
            </w:r>
          </w:p>
        </w:tc>
        <w:tc>
          <w:tcPr>
            <w:tcW w:w="745" w:type="pct"/>
            <w:shd w:val="clear" w:color="auto" w:fill="auto"/>
          </w:tcPr>
          <w:p w14:paraId="5D582A6F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03 (0.903,0.903)</w:t>
            </w:r>
          </w:p>
        </w:tc>
        <w:tc>
          <w:tcPr>
            <w:tcW w:w="646" w:type="pct"/>
            <w:shd w:val="clear" w:color="auto" w:fill="auto"/>
          </w:tcPr>
          <w:p w14:paraId="1A60D4A5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04 (0.0006, 0.0002)</w:t>
            </w:r>
          </w:p>
        </w:tc>
      </w:tr>
      <w:tr w:rsidR="00380C2D" w:rsidRPr="00380C2D" w14:paraId="656664FE" w14:textId="77777777" w:rsidTr="0038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auto"/>
            <w:noWrap/>
          </w:tcPr>
          <w:p w14:paraId="6608F50C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XGBoost-23</w:t>
            </w:r>
          </w:p>
        </w:tc>
        <w:tc>
          <w:tcPr>
            <w:tcW w:w="896" w:type="pct"/>
            <w:shd w:val="clear" w:color="auto" w:fill="auto"/>
            <w:noWrap/>
          </w:tcPr>
          <w:p w14:paraId="00ADBF41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837 (0.836,0.837)</w:t>
            </w:r>
          </w:p>
        </w:tc>
        <w:tc>
          <w:tcPr>
            <w:tcW w:w="651" w:type="pct"/>
            <w:shd w:val="clear" w:color="auto" w:fill="auto"/>
          </w:tcPr>
          <w:p w14:paraId="248ED7B0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eastAsia="Calibri" w:hAnsiTheme="minorHAnsi" w:cstheme="minorHAnsi"/>
                <w:b/>
                <w:bCs/>
                <w:color w:val="000000" w:themeColor="text1"/>
              </w:rPr>
              <w:t xml:space="preserve">0.277 (0.276,0.278) </w:t>
            </w:r>
          </w:p>
        </w:tc>
        <w:tc>
          <w:tcPr>
            <w:tcW w:w="650" w:type="pct"/>
            <w:shd w:val="clear" w:color="auto" w:fill="auto"/>
          </w:tcPr>
          <w:p w14:paraId="16F541D3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976 (0.976,0.976)</w:t>
            </w:r>
          </w:p>
        </w:tc>
        <w:tc>
          <w:tcPr>
            <w:tcW w:w="768" w:type="pct"/>
            <w:shd w:val="clear" w:color="auto" w:fill="auto"/>
          </w:tcPr>
          <w:p w14:paraId="59EAF42F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995 (0.995,0.995)</w:t>
            </w:r>
          </w:p>
        </w:tc>
        <w:tc>
          <w:tcPr>
            <w:tcW w:w="745" w:type="pct"/>
            <w:shd w:val="clear" w:color="auto" w:fill="auto"/>
          </w:tcPr>
          <w:p w14:paraId="25A69DEF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903 (0.903,0.903)</w:t>
            </w:r>
          </w:p>
        </w:tc>
        <w:tc>
          <w:tcPr>
            <w:tcW w:w="646" w:type="pct"/>
            <w:shd w:val="clear" w:color="auto" w:fill="auto"/>
          </w:tcPr>
          <w:p w14:paraId="0405965F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020 (0.025, 0.015)</w:t>
            </w:r>
          </w:p>
        </w:tc>
      </w:tr>
      <w:tr w:rsidR="00380C2D" w:rsidRPr="00380C2D" w14:paraId="71398494" w14:textId="77777777" w:rsidTr="00380C2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auto"/>
            <w:noWrap/>
          </w:tcPr>
          <w:p w14:paraId="243D641A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XGBoost-25</w:t>
            </w:r>
          </w:p>
        </w:tc>
        <w:tc>
          <w:tcPr>
            <w:tcW w:w="896" w:type="pct"/>
            <w:shd w:val="clear" w:color="auto" w:fill="auto"/>
            <w:noWrap/>
          </w:tcPr>
          <w:p w14:paraId="62360EA3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837 (0.836,0.837)</w:t>
            </w:r>
          </w:p>
        </w:tc>
        <w:tc>
          <w:tcPr>
            <w:tcW w:w="651" w:type="pct"/>
            <w:shd w:val="clear" w:color="auto" w:fill="auto"/>
          </w:tcPr>
          <w:p w14:paraId="4EDC7136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Calibri" w:hAnsiTheme="minorHAnsi" w:cstheme="minorHAnsi"/>
                <w:color w:val="000000" w:themeColor="text1"/>
              </w:rPr>
              <w:t>0.278 (0.277,0.280)</w:t>
            </w:r>
          </w:p>
        </w:tc>
        <w:tc>
          <w:tcPr>
            <w:tcW w:w="650" w:type="pct"/>
            <w:shd w:val="clear" w:color="auto" w:fill="auto"/>
          </w:tcPr>
          <w:p w14:paraId="79EFF0F7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76 (0.976,0.976)</w:t>
            </w:r>
          </w:p>
        </w:tc>
        <w:tc>
          <w:tcPr>
            <w:tcW w:w="768" w:type="pct"/>
            <w:shd w:val="clear" w:color="auto" w:fill="auto"/>
          </w:tcPr>
          <w:p w14:paraId="04FC3775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95 (0.995,0.995)</w:t>
            </w:r>
          </w:p>
        </w:tc>
        <w:tc>
          <w:tcPr>
            <w:tcW w:w="745" w:type="pct"/>
            <w:shd w:val="clear" w:color="auto" w:fill="auto"/>
          </w:tcPr>
          <w:p w14:paraId="5AE84391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03 (0.9026,0.9031)</w:t>
            </w:r>
          </w:p>
        </w:tc>
        <w:tc>
          <w:tcPr>
            <w:tcW w:w="646" w:type="pct"/>
            <w:shd w:val="clear" w:color="auto" w:fill="auto"/>
          </w:tcPr>
          <w:p w14:paraId="1B74F722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20 (0.025, 0.015)</w:t>
            </w:r>
          </w:p>
        </w:tc>
      </w:tr>
      <w:tr w:rsidR="00380C2D" w:rsidRPr="00380C2D" w14:paraId="5DCC81D1" w14:textId="77777777" w:rsidTr="0038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pct"/>
            <w:shd w:val="clear" w:color="auto" w:fill="auto"/>
            <w:noWrap/>
          </w:tcPr>
          <w:p w14:paraId="46A00891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XGBoost-27</w:t>
            </w:r>
          </w:p>
        </w:tc>
        <w:tc>
          <w:tcPr>
            <w:tcW w:w="896" w:type="pct"/>
            <w:shd w:val="clear" w:color="auto" w:fill="auto"/>
            <w:noWrap/>
          </w:tcPr>
          <w:p w14:paraId="0475849C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837 (0.837,0.838)</w:t>
            </w:r>
          </w:p>
        </w:tc>
        <w:tc>
          <w:tcPr>
            <w:tcW w:w="651" w:type="pct"/>
            <w:shd w:val="clear" w:color="auto" w:fill="auto"/>
          </w:tcPr>
          <w:p w14:paraId="2B6D17A9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277 (0.276,0.279)</w:t>
            </w:r>
          </w:p>
        </w:tc>
        <w:tc>
          <w:tcPr>
            <w:tcW w:w="650" w:type="pct"/>
            <w:shd w:val="clear" w:color="auto" w:fill="auto"/>
          </w:tcPr>
          <w:p w14:paraId="133170B6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Calibri" w:hAnsiTheme="minorHAnsi" w:cstheme="minorHAnsi"/>
                <w:color w:val="000000" w:themeColor="text1"/>
              </w:rPr>
              <w:t>0.976 (0.976,0.976)</w:t>
            </w:r>
          </w:p>
        </w:tc>
        <w:tc>
          <w:tcPr>
            <w:tcW w:w="768" w:type="pct"/>
            <w:shd w:val="clear" w:color="auto" w:fill="auto"/>
          </w:tcPr>
          <w:p w14:paraId="6ABDA013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Calibri" w:hAnsiTheme="minorHAnsi" w:cstheme="minorHAnsi"/>
                <w:color w:val="000000" w:themeColor="text1"/>
              </w:rPr>
              <w:t>0.995 (0.995,0.995)</w:t>
            </w:r>
          </w:p>
        </w:tc>
        <w:tc>
          <w:tcPr>
            <w:tcW w:w="745" w:type="pct"/>
            <w:shd w:val="clear" w:color="auto" w:fill="auto"/>
          </w:tcPr>
          <w:p w14:paraId="07B2EE52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  <w:r w:rsidRPr="00380C2D">
              <w:rPr>
                <w:rFonts w:asciiTheme="minorHAnsi" w:eastAsia="Calibri" w:hAnsiTheme="minorHAnsi" w:cstheme="minorHAnsi"/>
                <w:color w:val="000000" w:themeColor="text1"/>
              </w:rPr>
              <w:t>0.903 (0.903,0.903)</w:t>
            </w:r>
          </w:p>
        </w:tc>
        <w:tc>
          <w:tcPr>
            <w:tcW w:w="646" w:type="pct"/>
            <w:shd w:val="clear" w:color="auto" w:fill="auto"/>
          </w:tcPr>
          <w:p w14:paraId="766D651A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000000" w:themeColor="text1"/>
              </w:rPr>
            </w:pPr>
          </w:p>
        </w:tc>
      </w:tr>
    </w:tbl>
    <w:p w14:paraId="07C54D5E" w14:textId="77777777" w:rsidR="00F53F97" w:rsidRPr="00380C2D" w:rsidRDefault="00F53F97" w:rsidP="00F53F97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3735CBB1" w14:textId="77777777" w:rsidR="00F53F97" w:rsidRPr="00380C2D" w:rsidRDefault="00F53F97" w:rsidP="00F53F97">
      <w:pPr>
        <w:pStyle w:val="ListParagraph"/>
        <w:numPr>
          <w:ilvl w:val="0"/>
          <w:numId w:val="22"/>
        </w:numPr>
        <w:spacing w:after="160"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Testing Dataset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343"/>
        <w:gridCol w:w="1358"/>
        <w:gridCol w:w="1358"/>
        <w:gridCol w:w="1991"/>
        <w:gridCol w:w="28"/>
        <w:gridCol w:w="1580"/>
        <w:gridCol w:w="1358"/>
      </w:tblGrid>
      <w:tr w:rsidR="00380C2D" w:rsidRPr="00380C2D" w14:paraId="162442D0" w14:textId="77777777" w:rsidTr="00380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5D41626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Model Nam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4628945" w14:textId="77777777" w:rsidR="00F53F97" w:rsidRPr="00380C2D" w:rsidRDefault="00F53F97" w:rsidP="009047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Discrimination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6338F142" w14:textId="77777777" w:rsidR="00F53F97" w:rsidRPr="00380C2D" w:rsidRDefault="00F53F97" w:rsidP="009047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 xml:space="preserve">  Accuracy /                            Calibration</w:t>
            </w:r>
          </w:p>
        </w:tc>
        <w:tc>
          <w:tcPr>
            <w:tcW w:w="0" w:type="auto"/>
            <w:shd w:val="clear" w:color="auto" w:fill="auto"/>
          </w:tcPr>
          <w:p w14:paraId="1A8C5EF9" w14:textId="77777777" w:rsidR="00F53F97" w:rsidRPr="00380C2D" w:rsidRDefault="00F53F97" w:rsidP="009047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Clinical utility</w:t>
            </w:r>
          </w:p>
        </w:tc>
      </w:tr>
      <w:tr w:rsidR="00380C2D" w:rsidRPr="00380C2D" w14:paraId="6AB2614C" w14:textId="77777777" w:rsidTr="0038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823DC90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2D14039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UC</w:t>
            </w:r>
          </w:p>
        </w:tc>
        <w:tc>
          <w:tcPr>
            <w:tcW w:w="0" w:type="auto"/>
            <w:shd w:val="clear" w:color="auto" w:fill="auto"/>
          </w:tcPr>
          <w:p w14:paraId="1099C897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F1</w:t>
            </w:r>
          </w:p>
        </w:tc>
        <w:tc>
          <w:tcPr>
            <w:tcW w:w="0" w:type="auto"/>
            <w:shd w:val="clear" w:color="auto" w:fill="auto"/>
            <w:noWrap/>
          </w:tcPr>
          <w:p w14:paraId="76B10253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djusted Brier Score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FB31033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djusted ECE</w:t>
            </w:r>
          </w:p>
        </w:tc>
        <w:tc>
          <w:tcPr>
            <w:tcW w:w="0" w:type="auto"/>
            <w:shd w:val="clear" w:color="auto" w:fill="auto"/>
          </w:tcPr>
          <w:p w14:paraId="13818405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(Net benefit overall)</w:t>
            </w:r>
          </w:p>
        </w:tc>
      </w:tr>
      <w:tr w:rsidR="00380C2D" w:rsidRPr="00380C2D" w14:paraId="4A532B9A" w14:textId="77777777" w:rsidTr="00380C2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4B8443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XGBoost-20</w:t>
            </w:r>
          </w:p>
        </w:tc>
        <w:tc>
          <w:tcPr>
            <w:tcW w:w="0" w:type="auto"/>
            <w:shd w:val="clear" w:color="auto" w:fill="auto"/>
          </w:tcPr>
          <w:p w14:paraId="641DEE81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846 (0.845,0.847)</w:t>
            </w:r>
          </w:p>
        </w:tc>
        <w:tc>
          <w:tcPr>
            <w:tcW w:w="0" w:type="auto"/>
            <w:shd w:val="clear" w:color="auto" w:fill="auto"/>
          </w:tcPr>
          <w:p w14:paraId="6B53C7D7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286 (0.284,0.287)</w:t>
            </w:r>
          </w:p>
        </w:tc>
        <w:tc>
          <w:tcPr>
            <w:tcW w:w="0" w:type="auto"/>
            <w:shd w:val="clear" w:color="auto" w:fill="auto"/>
            <w:noWrap/>
          </w:tcPr>
          <w:p w14:paraId="0826826A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77 (0.977,0.977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865C0FF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95 (0.995,0.995)</w:t>
            </w:r>
          </w:p>
        </w:tc>
        <w:tc>
          <w:tcPr>
            <w:tcW w:w="0" w:type="auto"/>
            <w:shd w:val="clear" w:color="auto" w:fill="auto"/>
          </w:tcPr>
          <w:p w14:paraId="02A9E217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07 (0.907,0.908)</w:t>
            </w:r>
          </w:p>
        </w:tc>
      </w:tr>
      <w:tr w:rsidR="00380C2D" w:rsidRPr="00380C2D" w14:paraId="3CE2624F" w14:textId="77777777" w:rsidTr="00380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BC82F8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XGBoost-23</w:t>
            </w:r>
          </w:p>
        </w:tc>
        <w:tc>
          <w:tcPr>
            <w:tcW w:w="0" w:type="auto"/>
            <w:shd w:val="clear" w:color="auto" w:fill="auto"/>
          </w:tcPr>
          <w:p w14:paraId="21F954A3" w14:textId="787B5C42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846 (0.845,0.84</w:t>
            </w:r>
            <w:r w:rsidR="00534D5B"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6</w:t>
            </w: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30C475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288 (0.287,0.290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6AEDB523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977 (0.9770,0.977)</w:t>
            </w:r>
          </w:p>
        </w:tc>
        <w:tc>
          <w:tcPr>
            <w:tcW w:w="0" w:type="auto"/>
            <w:shd w:val="clear" w:color="auto" w:fill="auto"/>
          </w:tcPr>
          <w:p w14:paraId="3C4AEAA3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995 (0.995,0.995)</w:t>
            </w:r>
          </w:p>
        </w:tc>
        <w:tc>
          <w:tcPr>
            <w:tcW w:w="0" w:type="auto"/>
            <w:shd w:val="clear" w:color="auto" w:fill="auto"/>
          </w:tcPr>
          <w:p w14:paraId="211850D9" w14:textId="77777777" w:rsidR="00F53F97" w:rsidRPr="00380C2D" w:rsidRDefault="00F53F97" w:rsidP="00904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.907 (0.907,0.907)</w:t>
            </w:r>
          </w:p>
        </w:tc>
      </w:tr>
      <w:tr w:rsidR="00380C2D" w:rsidRPr="00380C2D" w14:paraId="3992C113" w14:textId="77777777" w:rsidTr="00380C2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E2437E" w14:textId="77777777" w:rsidR="00F53F97" w:rsidRPr="00380C2D" w:rsidRDefault="00F53F97" w:rsidP="00904778">
            <w:pPr>
              <w:spacing w:line="48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XGBoost-25</w:t>
            </w:r>
          </w:p>
        </w:tc>
        <w:tc>
          <w:tcPr>
            <w:tcW w:w="0" w:type="auto"/>
            <w:shd w:val="clear" w:color="auto" w:fill="auto"/>
          </w:tcPr>
          <w:p w14:paraId="2A442DF7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846 (0.845,0.847)</w:t>
            </w:r>
          </w:p>
        </w:tc>
        <w:tc>
          <w:tcPr>
            <w:tcW w:w="0" w:type="auto"/>
            <w:shd w:val="clear" w:color="auto" w:fill="auto"/>
          </w:tcPr>
          <w:p w14:paraId="14A41382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286 (0.284,0.288)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758D0D3C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77 (0.977,0.977)</w:t>
            </w:r>
          </w:p>
        </w:tc>
        <w:tc>
          <w:tcPr>
            <w:tcW w:w="0" w:type="auto"/>
            <w:shd w:val="clear" w:color="auto" w:fill="auto"/>
          </w:tcPr>
          <w:p w14:paraId="3F419AAD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95 (0.995,0.995)</w:t>
            </w:r>
          </w:p>
        </w:tc>
        <w:tc>
          <w:tcPr>
            <w:tcW w:w="0" w:type="auto"/>
            <w:shd w:val="clear" w:color="auto" w:fill="auto"/>
          </w:tcPr>
          <w:p w14:paraId="52D7BDA2" w14:textId="77777777" w:rsidR="00F53F97" w:rsidRPr="00380C2D" w:rsidRDefault="00F53F97" w:rsidP="00904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907 (0.907,0.907)</w:t>
            </w:r>
          </w:p>
        </w:tc>
      </w:tr>
    </w:tbl>
    <w:p w14:paraId="1C0F59AF" w14:textId="454E2A2C" w:rsidR="00F67F49" w:rsidRPr="00380C2D" w:rsidRDefault="00F67F49" w:rsidP="00F53D3D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</w:p>
    <w:p w14:paraId="02B8632F" w14:textId="77777777" w:rsidR="00F67F49" w:rsidRPr="00380C2D" w:rsidRDefault="00F67F49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07B340CF" w14:textId="13F03F48" w:rsidR="00D0772C" w:rsidRPr="00380C2D" w:rsidRDefault="00D0772C" w:rsidP="00BF503F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 xml:space="preserve">Supplementary Table </w:t>
      </w:r>
      <w:r w:rsidR="00F67F49" w:rsidRPr="00380C2D">
        <w:rPr>
          <w:rFonts w:asciiTheme="minorHAnsi" w:hAnsiTheme="minorHAnsi" w:cstheme="minorHAnsi"/>
          <w:color w:val="000000" w:themeColor="text1"/>
        </w:rPr>
        <w:t>4</w:t>
      </w:r>
      <w:r w:rsidRPr="00380C2D">
        <w:rPr>
          <w:rFonts w:asciiTheme="minorHAnsi" w:hAnsiTheme="minorHAnsi" w:cstheme="minorHAnsi"/>
          <w:color w:val="000000" w:themeColor="text1"/>
        </w:rPr>
        <w:t xml:space="preserve">. </w:t>
      </w:r>
      <w:r w:rsidR="00764000" w:rsidRPr="00380C2D">
        <w:rPr>
          <w:rFonts w:asciiTheme="minorHAnsi" w:hAnsiTheme="minorHAnsi" w:cstheme="minorHAnsi"/>
          <w:color w:val="000000" w:themeColor="text1"/>
        </w:rPr>
        <w:t>Shapley importance values of variables used in in the XGBoost-23 model.</w:t>
      </w:r>
    </w:p>
    <w:tbl>
      <w:tblPr>
        <w:tblStyle w:val="TableGrid"/>
        <w:tblW w:w="6120" w:type="dxa"/>
        <w:tblLook w:val="04A0" w:firstRow="1" w:lastRow="0" w:firstColumn="1" w:lastColumn="0" w:noHBand="0" w:noVBand="1"/>
      </w:tblPr>
      <w:tblGrid>
        <w:gridCol w:w="3060"/>
        <w:gridCol w:w="3060"/>
      </w:tblGrid>
      <w:tr w:rsidR="00380C2D" w:rsidRPr="00380C2D" w14:paraId="520A8119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73284C31" w14:textId="77777777" w:rsidR="00C95D3B" w:rsidRPr="00380C2D" w:rsidRDefault="00C95D3B" w:rsidP="0099238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Variable Name </w:t>
            </w:r>
          </w:p>
        </w:tc>
        <w:tc>
          <w:tcPr>
            <w:tcW w:w="3060" w:type="dxa"/>
            <w:noWrap/>
            <w:hideMark/>
          </w:tcPr>
          <w:p w14:paraId="6BFFDE92" w14:textId="7FE411D6" w:rsidR="00C95D3B" w:rsidRPr="00380C2D" w:rsidRDefault="00C95D3B" w:rsidP="00992386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Feature Importance </w:t>
            </w:r>
            <w:proofErr w:type="spellStart"/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HaP</w:t>
            </w:r>
            <w:proofErr w:type="spellEnd"/>
            <w:r w:rsidRPr="00380C2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380C2D" w:rsidRPr="00380C2D" w14:paraId="69F90913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780771DF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Operation</w:t>
            </w:r>
          </w:p>
        </w:tc>
        <w:tc>
          <w:tcPr>
            <w:tcW w:w="3060" w:type="dxa"/>
            <w:noWrap/>
            <w:vAlign w:val="bottom"/>
            <w:hideMark/>
          </w:tcPr>
          <w:p w14:paraId="50A87764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417</w:t>
            </w:r>
          </w:p>
        </w:tc>
      </w:tr>
      <w:tr w:rsidR="00380C2D" w:rsidRPr="00380C2D" w14:paraId="43B3538B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11DDFE43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ge</w:t>
            </w:r>
          </w:p>
        </w:tc>
        <w:tc>
          <w:tcPr>
            <w:tcW w:w="3060" w:type="dxa"/>
            <w:noWrap/>
            <w:vAlign w:val="bottom"/>
            <w:hideMark/>
          </w:tcPr>
          <w:p w14:paraId="0C701A73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242</w:t>
            </w:r>
          </w:p>
        </w:tc>
      </w:tr>
      <w:tr w:rsidR="00380C2D" w:rsidRPr="00380C2D" w14:paraId="25AE94C4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5198C3F3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80C2D">
              <w:rPr>
                <w:rFonts w:asciiTheme="minorHAnsi" w:hAnsiTheme="minorHAnsi" w:cstheme="minorHAnsi"/>
                <w:color w:val="000000" w:themeColor="text1"/>
              </w:rPr>
              <w:t>CrCl</w:t>
            </w:r>
            <w:proofErr w:type="spellEnd"/>
          </w:p>
        </w:tc>
        <w:tc>
          <w:tcPr>
            <w:tcW w:w="3060" w:type="dxa"/>
            <w:noWrap/>
            <w:vAlign w:val="bottom"/>
            <w:hideMark/>
          </w:tcPr>
          <w:p w14:paraId="6CA233EA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239</w:t>
            </w:r>
          </w:p>
        </w:tc>
      </w:tr>
      <w:tr w:rsidR="00380C2D" w:rsidRPr="00380C2D" w14:paraId="4C926538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358DE750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Urgency</w:t>
            </w:r>
          </w:p>
        </w:tc>
        <w:tc>
          <w:tcPr>
            <w:tcW w:w="3060" w:type="dxa"/>
            <w:noWrap/>
            <w:vAlign w:val="bottom"/>
            <w:hideMark/>
          </w:tcPr>
          <w:p w14:paraId="1FEFC62D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233</w:t>
            </w:r>
          </w:p>
        </w:tc>
      </w:tr>
      <w:tr w:rsidR="00380C2D" w:rsidRPr="00380C2D" w14:paraId="7C458151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2741EA04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NYHA</w:t>
            </w:r>
          </w:p>
        </w:tc>
        <w:tc>
          <w:tcPr>
            <w:tcW w:w="3060" w:type="dxa"/>
            <w:noWrap/>
            <w:vAlign w:val="bottom"/>
            <w:hideMark/>
          </w:tcPr>
          <w:p w14:paraId="26BB58AC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163</w:t>
            </w:r>
          </w:p>
        </w:tc>
      </w:tr>
      <w:tr w:rsidR="00380C2D" w:rsidRPr="00380C2D" w14:paraId="1E71BED8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117F0188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CPS</w:t>
            </w:r>
          </w:p>
        </w:tc>
        <w:tc>
          <w:tcPr>
            <w:tcW w:w="3060" w:type="dxa"/>
            <w:noWrap/>
            <w:vAlign w:val="bottom"/>
            <w:hideMark/>
          </w:tcPr>
          <w:p w14:paraId="506A70AF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79</w:t>
            </w:r>
          </w:p>
        </w:tc>
      </w:tr>
      <w:tr w:rsidR="00380C2D" w:rsidRPr="00380C2D" w14:paraId="0E3FC04E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0CB33312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VD</w:t>
            </w:r>
          </w:p>
        </w:tc>
        <w:tc>
          <w:tcPr>
            <w:tcW w:w="3060" w:type="dxa"/>
            <w:noWrap/>
            <w:vAlign w:val="bottom"/>
            <w:hideMark/>
          </w:tcPr>
          <w:p w14:paraId="51BB01C5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71</w:t>
            </w:r>
          </w:p>
        </w:tc>
      </w:tr>
      <w:tr w:rsidR="00380C2D" w:rsidRPr="00380C2D" w14:paraId="3DD5742D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3EC12CBB" w14:textId="6309CF5A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rev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ious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Op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>eration</w:t>
            </w:r>
          </w:p>
        </w:tc>
        <w:tc>
          <w:tcPr>
            <w:tcW w:w="3060" w:type="dxa"/>
            <w:noWrap/>
            <w:vAlign w:val="bottom"/>
            <w:hideMark/>
          </w:tcPr>
          <w:p w14:paraId="13DDC4D9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67</w:t>
            </w:r>
          </w:p>
        </w:tc>
      </w:tr>
      <w:tr w:rsidR="00380C2D" w:rsidRPr="00380C2D" w14:paraId="1B5FF670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40D6B6CB" w14:textId="34480A5D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rev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ious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M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>I</w:t>
            </w:r>
          </w:p>
        </w:tc>
        <w:tc>
          <w:tcPr>
            <w:tcW w:w="3060" w:type="dxa"/>
            <w:noWrap/>
            <w:vAlign w:val="bottom"/>
            <w:hideMark/>
          </w:tcPr>
          <w:p w14:paraId="082F586D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55</w:t>
            </w:r>
          </w:p>
        </w:tc>
      </w:tr>
      <w:tr w:rsidR="00380C2D" w:rsidRPr="00380C2D" w14:paraId="52389C2D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4B7DD9F0" w14:textId="4AC25D03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Cardiac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Rhythm</w:t>
            </w:r>
          </w:p>
        </w:tc>
        <w:tc>
          <w:tcPr>
            <w:tcW w:w="3060" w:type="dxa"/>
            <w:noWrap/>
            <w:vAlign w:val="bottom"/>
            <w:hideMark/>
          </w:tcPr>
          <w:p w14:paraId="361EAF52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47</w:t>
            </w:r>
          </w:p>
        </w:tc>
      </w:tr>
      <w:tr w:rsidR="00380C2D" w:rsidRPr="00380C2D" w14:paraId="466EFD2B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60CC5DCF" w14:textId="1D772405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ulmonary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Disease</w:t>
            </w:r>
          </w:p>
        </w:tc>
        <w:tc>
          <w:tcPr>
            <w:tcW w:w="3060" w:type="dxa"/>
            <w:noWrap/>
            <w:vAlign w:val="bottom"/>
            <w:hideMark/>
          </w:tcPr>
          <w:p w14:paraId="1B37CAE2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44</w:t>
            </w:r>
          </w:p>
        </w:tc>
      </w:tr>
      <w:tr w:rsidR="00380C2D" w:rsidRPr="00380C2D" w14:paraId="3DC7B772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2AF335E3" w14:textId="61CD3E2F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First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Operator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Grade</w:t>
            </w:r>
          </w:p>
        </w:tc>
        <w:tc>
          <w:tcPr>
            <w:tcW w:w="3060" w:type="dxa"/>
            <w:noWrap/>
            <w:vAlign w:val="bottom"/>
            <w:hideMark/>
          </w:tcPr>
          <w:p w14:paraId="4F670215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39</w:t>
            </w:r>
          </w:p>
        </w:tc>
      </w:tr>
      <w:tr w:rsidR="00380C2D" w:rsidRPr="00380C2D" w14:paraId="38D52578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31D565C2" w14:textId="7D13CDE4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Number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of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Grafts</w:t>
            </w:r>
          </w:p>
        </w:tc>
        <w:tc>
          <w:tcPr>
            <w:tcW w:w="3060" w:type="dxa"/>
            <w:noWrap/>
            <w:vAlign w:val="bottom"/>
            <w:hideMark/>
          </w:tcPr>
          <w:p w14:paraId="62AD990B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37</w:t>
            </w:r>
          </w:p>
        </w:tc>
      </w:tr>
      <w:tr w:rsidR="00380C2D" w:rsidRPr="00380C2D" w14:paraId="7B2D60CA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640B4AB4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Diabetes</w:t>
            </w:r>
          </w:p>
        </w:tc>
        <w:tc>
          <w:tcPr>
            <w:tcW w:w="3060" w:type="dxa"/>
            <w:noWrap/>
            <w:vAlign w:val="bottom"/>
            <w:hideMark/>
          </w:tcPr>
          <w:p w14:paraId="203DBAA0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33</w:t>
            </w:r>
          </w:p>
        </w:tc>
      </w:tr>
      <w:tr w:rsidR="00380C2D" w:rsidRPr="00380C2D" w14:paraId="70BF734D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16E72F54" w14:textId="7777777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BMI</w:t>
            </w:r>
          </w:p>
        </w:tc>
        <w:tc>
          <w:tcPr>
            <w:tcW w:w="3060" w:type="dxa"/>
            <w:noWrap/>
            <w:vAlign w:val="bottom"/>
            <w:hideMark/>
          </w:tcPr>
          <w:p w14:paraId="3E0F6C6D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33</w:t>
            </w:r>
          </w:p>
        </w:tc>
      </w:tr>
      <w:tr w:rsidR="00380C2D" w:rsidRPr="00380C2D" w14:paraId="3D799A06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7BB74BC7" w14:textId="11D9C326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M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>itral valve p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rocedure</w:t>
            </w:r>
          </w:p>
        </w:tc>
        <w:tc>
          <w:tcPr>
            <w:tcW w:w="3060" w:type="dxa"/>
            <w:noWrap/>
            <w:vAlign w:val="bottom"/>
            <w:hideMark/>
          </w:tcPr>
          <w:p w14:paraId="41E30668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31</w:t>
            </w:r>
          </w:p>
        </w:tc>
      </w:tr>
      <w:tr w:rsidR="00380C2D" w:rsidRPr="00380C2D" w14:paraId="4C6F7E0C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7D16B4A3" w14:textId="66E07201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Hosp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ital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Code</w:t>
            </w:r>
          </w:p>
        </w:tc>
        <w:tc>
          <w:tcPr>
            <w:tcW w:w="3060" w:type="dxa"/>
            <w:noWrap/>
            <w:vAlign w:val="bottom"/>
            <w:hideMark/>
          </w:tcPr>
          <w:p w14:paraId="6B1CD6F6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27</w:t>
            </w:r>
          </w:p>
        </w:tc>
      </w:tr>
      <w:tr w:rsidR="00380C2D" w:rsidRPr="00380C2D" w14:paraId="720E4F73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6C4374BD" w14:textId="21CCA016" w:rsidR="00C95D3B" w:rsidRPr="00380C2D" w:rsidRDefault="0005202C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re-operative s</w:t>
            </w:r>
            <w:r w:rsidR="00C95D3B" w:rsidRPr="00380C2D">
              <w:rPr>
                <w:rFonts w:asciiTheme="minorHAnsi" w:hAnsiTheme="minorHAnsi" w:cstheme="minorHAnsi"/>
                <w:color w:val="000000" w:themeColor="text1"/>
              </w:rPr>
              <w:t>troke</w:t>
            </w:r>
          </w:p>
        </w:tc>
        <w:tc>
          <w:tcPr>
            <w:tcW w:w="3060" w:type="dxa"/>
            <w:noWrap/>
            <w:vAlign w:val="bottom"/>
            <w:hideMark/>
          </w:tcPr>
          <w:p w14:paraId="72E26374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16</w:t>
            </w:r>
          </w:p>
        </w:tc>
      </w:tr>
      <w:tr w:rsidR="00380C2D" w:rsidRPr="00380C2D" w14:paraId="44B9A951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2A0AE7CA" w14:textId="5D3375B5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L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>eft ventricular function</w:t>
            </w:r>
          </w:p>
        </w:tc>
        <w:tc>
          <w:tcPr>
            <w:tcW w:w="3060" w:type="dxa"/>
            <w:noWrap/>
            <w:vAlign w:val="bottom"/>
            <w:hideMark/>
          </w:tcPr>
          <w:p w14:paraId="7F6AF158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15</w:t>
            </w:r>
          </w:p>
        </w:tc>
      </w:tr>
      <w:tr w:rsidR="00380C2D" w:rsidRPr="00380C2D" w14:paraId="376A1B82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21A15514" w14:textId="14DCA017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rev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>ious v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alve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surgery</w:t>
            </w:r>
          </w:p>
        </w:tc>
        <w:tc>
          <w:tcPr>
            <w:tcW w:w="3060" w:type="dxa"/>
            <w:noWrap/>
            <w:vAlign w:val="bottom"/>
            <w:hideMark/>
          </w:tcPr>
          <w:p w14:paraId="4549B323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12</w:t>
            </w:r>
          </w:p>
        </w:tc>
      </w:tr>
      <w:tr w:rsidR="00380C2D" w:rsidRPr="00380C2D" w14:paraId="4BD7DE80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7CAE233D" w14:textId="055F22F9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Prev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ious 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CABG</w:t>
            </w:r>
          </w:p>
        </w:tc>
        <w:tc>
          <w:tcPr>
            <w:tcW w:w="3060" w:type="dxa"/>
            <w:noWrap/>
            <w:vAlign w:val="bottom"/>
            <w:hideMark/>
          </w:tcPr>
          <w:p w14:paraId="3F8AD345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09</w:t>
            </w:r>
          </w:p>
        </w:tc>
      </w:tr>
      <w:tr w:rsidR="00380C2D" w:rsidRPr="00380C2D" w14:paraId="688544F9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337FA593" w14:textId="3311BF39" w:rsidR="00C95D3B" w:rsidRPr="00380C2D" w:rsidRDefault="00C95D3B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Ao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>rtic a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rch</w:t>
            </w:r>
            <w:r w:rsidR="0005202C" w:rsidRPr="00380C2D">
              <w:rPr>
                <w:rFonts w:asciiTheme="minorHAnsi" w:hAnsiTheme="minorHAnsi" w:cstheme="minorHAnsi"/>
                <w:color w:val="000000" w:themeColor="text1"/>
              </w:rPr>
              <w:t xml:space="preserve"> p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>rocedure</w:t>
            </w:r>
          </w:p>
        </w:tc>
        <w:tc>
          <w:tcPr>
            <w:tcW w:w="3060" w:type="dxa"/>
            <w:noWrap/>
            <w:vAlign w:val="bottom"/>
            <w:hideMark/>
          </w:tcPr>
          <w:p w14:paraId="42FFC069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07</w:t>
            </w:r>
          </w:p>
        </w:tc>
      </w:tr>
      <w:tr w:rsidR="00F250F9" w:rsidRPr="00380C2D" w14:paraId="4DFDAB7E" w14:textId="77777777" w:rsidTr="00992386">
        <w:trPr>
          <w:trHeight w:val="320"/>
        </w:trPr>
        <w:tc>
          <w:tcPr>
            <w:tcW w:w="3060" w:type="dxa"/>
            <w:noWrap/>
            <w:hideMark/>
          </w:tcPr>
          <w:p w14:paraId="5BB3F393" w14:textId="2386AC28" w:rsidR="00C95D3B" w:rsidRPr="00380C2D" w:rsidRDefault="0005202C" w:rsidP="0099238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M</w:t>
            </w:r>
            <w:r w:rsidR="00C95D3B" w:rsidRPr="00380C2D">
              <w:rPr>
                <w:rFonts w:asciiTheme="minorHAnsi" w:hAnsiTheme="minorHAnsi" w:cstheme="minorHAnsi"/>
                <w:color w:val="000000" w:themeColor="text1"/>
              </w:rPr>
              <w:t>echanical</w:t>
            </w:r>
            <w:r w:rsidRPr="00380C2D">
              <w:rPr>
                <w:rFonts w:asciiTheme="minorHAnsi" w:hAnsiTheme="minorHAnsi" w:cstheme="minorHAnsi"/>
                <w:color w:val="000000" w:themeColor="text1"/>
              </w:rPr>
              <w:t xml:space="preserve"> s</w:t>
            </w:r>
            <w:r w:rsidR="00C95D3B" w:rsidRPr="00380C2D">
              <w:rPr>
                <w:rFonts w:asciiTheme="minorHAnsi" w:hAnsiTheme="minorHAnsi" w:cstheme="minorHAnsi"/>
                <w:color w:val="000000" w:themeColor="text1"/>
              </w:rPr>
              <w:t>upport</w:t>
            </w:r>
          </w:p>
        </w:tc>
        <w:tc>
          <w:tcPr>
            <w:tcW w:w="3060" w:type="dxa"/>
            <w:noWrap/>
            <w:vAlign w:val="bottom"/>
            <w:hideMark/>
          </w:tcPr>
          <w:p w14:paraId="2194368E" w14:textId="77777777" w:rsidR="00C95D3B" w:rsidRPr="00380C2D" w:rsidRDefault="00C95D3B" w:rsidP="0099238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380C2D">
              <w:rPr>
                <w:rFonts w:asciiTheme="minorHAnsi" w:hAnsiTheme="minorHAnsi" w:cstheme="minorHAnsi"/>
                <w:color w:val="000000" w:themeColor="text1"/>
              </w:rPr>
              <w:t>0.004</w:t>
            </w:r>
          </w:p>
        </w:tc>
      </w:tr>
    </w:tbl>
    <w:p w14:paraId="06437E91" w14:textId="77777777" w:rsidR="0005202C" w:rsidRPr="00380C2D" w:rsidRDefault="0005202C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</w:p>
    <w:p w14:paraId="1958B665" w14:textId="47F9D24C" w:rsidR="00D0772C" w:rsidRPr="00380C2D" w:rsidRDefault="0005202C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proofErr w:type="spellStart"/>
      <w:r w:rsidRPr="00380C2D">
        <w:rPr>
          <w:rFonts w:asciiTheme="minorHAnsi" w:hAnsiTheme="minorHAnsi" w:cstheme="minorHAnsi"/>
          <w:color w:val="000000" w:themeColor="text1"/>
        </w:rPr>
        <w:t>CrCl</w:t>
      </w:r>
      <w:proofErr w:type="spellEnd"/>
      <w:r w:rsidRPr="00380C2D">
        <w:rPr>
          <w:rFonts w:asciiTheme="minorHAnsi" w:hAnsiTheme="minorHAnsi" w:cstheme="minorHAnsi"/>
          <w:color w:val="000000" w:themeColor="text1"/>
        </w:rPr>
        <w:t>: creatinine clearance. NYHA: New York Heart Association score. CPS: Critical pre-operative state. PVD: Peripheral vascular disease. MI: Myocardial infarction. CABG: Coronary artery bypass graft</w:t>
      </w:r>
      <w:r w:rsidR="00D0772C"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13391105" w14:textId="4ED4EACA" w:rsidR="00F023C9" w:rsidRPr="00380C2D" w:rsidRDefault="00A8141F" w:rsidP="00BF503F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 xml:space="preserve">Supplementary Figure </w:t>
      </w:r>
      <w:r w:rsidR="00A9663D" w:rsidRPr="00380C2D">
        <w:rPr>
          <w:rFonts w:asciiTheme="minorHAnsi" w:hAnsiTheme="minorHAnsi" w:cstheme="minorHAnsi"/>
          <w:color w:val="000000" w:themeColor="text1"/>
        </w:rPr>
        <w:t>1</w:t>
      </w:r>
      <w:r w:rsidRPr="00380C2D">
        <w:rPr>
          <w:rFonts w:asciiTheme="minorHAnsi" w:hAnsiTheme="minorHAnsi" w:cstheme="minorHAnsi"/>
          <w:color w:val="000000" w:themeColor="text1"/>
        </w:rPr>
        <w:t>. Variables utilised to derive the model</w:t>
      </w:r>
    </w:p>
    <w:p w14:paraId="59A9C96A" w14:textId="77777777" w:rsidR="00F023C9" w:rsidRPr="00380C2D" w:rsidRDefault="00F023C9" w:rsidP="00BF503F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7B1751EF" w14:textId="77777777" w:rsidR="00F023C9" w:rsidRPr="00380C2D" w:rsidRDefault="00F023C9" w:rsidP="00E63ED1">
      <w:pPr>
        <w:pStyle w:val="ListParagraph"/>
        <w:numPr>
          <w:ilvl w:val="0"/>
          <w:numId w:val="18"/>
        </w:numPr>
        <w:spacing w:line="480" w:lineRule="auto"/>
        <w:ind w:hanging="720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Hypertension</w:t>
      </w:r>
    </w:p>
    <w:p w14:paraId="48AF3961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.</w:t>
      </w:r>
      <w:r w:rsidRPr="00380C2D">
        <w:rPr>
          <w:rFonts w:asciiTheme="minorHAnsi" w:hAnsiTheme="minorHAnsi" w:cstheme="minorHAnsi"/>
          <w:color w:val="000000" w:themeColor="text1"/>
        </w:rPr>
        <w:tab/>
        <w:t>Pulmonary Hypertension</w:t>
      </w:r>
    </w:p>
    <w:p w14:paraId="05392C5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.</w:t>
      </w:r>
      <w:r w:rsidRPr="00380C2D">
        <w:rPr>
          <w:rFonts w:asciiTheme="minorHAnsi" w:hAnsiTheme="minorHAnsi" w:cstheme="minorHAnsi"/>
          <w:color w:val="000000" w:themeColor="text1"/>
        </w:rPr>
        <w:tab/>
        <w:t>Left ventricular function</w:t>
      </w:r>
    </w:p>
    <w:p w14:paraId="7D65A604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.</w:t>
      </w:r>
      <w:r w:rsidRPr="00380C2D">
        <w:rPr>
          <w:rFonts w:asciiTheme="minorHAnsi" w:hAnsiTheme="minorHAnsi" w:cstheme="minorHAnsi"/>
          <w:color w:val="000000" w:themeColor="text1"/>
        </w:rPr>
        <w:tab/>
        <w:t>Creatinine clearance</w:t>
      </w:r>
    </w:p>
    <w:p w14:paraId="3F9EE70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.</w:t>
      </w:r>
      <w:r w:rsidRPr="00380C2D">
        <w:rPr>
          <w:rFonts w:asciiTheme="minorHAnsi" w:hAnsiTheme="minorHAnsi" w:cstheme="minorHAnsi"/>
          <w:color w:val="000000" w:themeColor="text1"/>
        </w:rPr>
        <w:tab/>
        <w:t>Acute aortic syndrome</w:t>
      </w:r>
    </w:p>
    <w:p w14:paraId="4E12EAD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.</w:t>
      </w:r>
      <w:r w:rsidRPr="00380C2D">
        <w:rPr>
          <w:rFonts w:asciiTheme="minorHAnsi" w:hAnsiTheme="minorHAnsi" w:cstheme="minorHAnsi"/>
          <w:color w:val="000000" w:themeColor="text1"/>
        </w:rPr>
        <w:tab/>
        <w:t>Impeller</w:t>
      </w:r>
    </w:p>
    <w:p w14:paraId="46C70886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7.</w:t>
      </w:r>
      <w:r w:rsidRPr="00380C2D">
        <w:rPr>
          <w:rFonts w:asciiTheme="minorHAnsi" w:hAnsiTheme="minorHAnsi" w:cstheme="minorHAnsi"/>
          <w:color w:val="000000" w:themeColor="text1"/>
        </w:rPr>
        <w:tab/>
        <w:t>Other Mechanical Support</w:t>
      </w:r>
    </w:p>
    <w:p w14:paraId="5C9EEA26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8.</w:t>
      </w:r>
      <w:r w:rsidRPr="00380C2D">
        <w:rPr>
          <w:rFonts w:asciiTheme="minorHAnsi" w:hAnsiTheme="minorHAnsi" w:cstheme="minorHAnsi"/>
          <w:color w:val="000000" w:themeColor="text1"/>
        </w:rPr>
        <w:tab/>
        <w:t>Ventricular assist device</w:t>
      </w:r>
    </w:p>
    <w:p w14:paraId="57899C1B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9.</w:t>
      </w:r>
      <w:r w:rsidRPr="00380C2D">
        <w:rPr>
          <w:rFonts w:asciiTheme="minorHAnsi" w:hAnsiTheme="minorHAnsi" w:cstheme="minorHAnsi"/>
          <w:color w:val="000000" w:themeColor="text1"/>
        </w:rPr>
        <w:tab/>
        <w:t>Intra-aortic balloon pump</w:t>
      </w:r>
    </w:p>
    <w:p w14:paraId="55368BA7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0.</w:t>
      </w:r>
      <w:r w:rsidRPr="00380C2D">
        <w:rPr>
          <w:rFonts w:asciiTheme="minorHAnsi" w:hAnsiTheme="minorHAnsi" w:cstheme="minorHAnsi"/>
          <w:color w:val="000000" w:themeColor="text1"/>
        </w:rPr>
        <w:tab/>
        <w:t>Hospital Code</w:t>
      </w:r>
    </w:p>
    <w:p w14:paraId="28986953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1.</w:t>
      </w:r>
      <w:r w:rsidRPr="00380C2D">
        <w:rPr>
          <w:rFonts w:asciiTheme="minorHAnsi" w:hAnsiTheme="minorHAnsi" w:cstheme="minorHAnsi"/>
          <w:color w:val="000000" w:themeColor="text1"/>
        </w:rPr>
        <w:tab/>
        <w:t>Gender</w:t>
      </w:r>
    </w:p>
    <w:p w14:paraId="7A0D5EF4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2.</w:t>
      </w:r>
      <w:r w:rsidRPr="00380C2D">
        <w:rPr>
          <w:rFonts w:asciiTheme="minorHAnsi" w:hAnsiTheme="minorHAnsi" w:cstheme="minorHAnsi"/>
          <w:color w:val="000000" w:themeColor="text1"/>
        </w:rPr>
        <w:tab/>
        <w:t>Payer Status</w:t>
      </w:r>
    </w:p>
    <w:p w14:paraId="6E00B39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3.</w:t>
      </w:r>
      <w:r w:rsidRPr="00380C2D">
        <w:rPr>
          <w:rFonts w:asciiTheme="minorHAnsi" w:hAnsiTheme="minorHAnsi" w:cstheme="minorHAnsi"/>
          <w:color w:val="000000" w:themeColor="text1"/>
        </w:rPr>
        <w:tab/>
        <w:t>Canadian chest score</w:t>
      </w:r>
    </w:p>
    <w:p w14:paraId="2BF7B3B4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4.</w:t>
      </w:r>
      <w:r w:rsidRPr="00380C2D">
        <w:rPr>
          <w:rFonts w:asciiTheme="minorHAnsi" w:hAnsiTheme="minorHAnsi" w:cstheme="minorHAnsi"/>
          <w:color w:val="000000" w:themeColor="text1"/>
        </w:rPr>
        <w:tab/>
        <w:t>New York Heart Association score</w:t>
      </w:r>
    </w:p>
    <w:p w14:paraId="58B5CB3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5.</w:t>
      </w:r>
      <w:r w:rsidRPr="00380C2D">
        <w:rPr>
          <w:rFonts w:asciiTheme="minorHAnsi" w:hAnsiTheme="minorHAnsi" w:cstheme="minorHAnsi"/>
          <w:color w:val="000000" w:themeColor="text1"/>
        </w:rPr>
        <w:tab/>
        <w:t>Previous myocardial infarction</w:t>
      </w:r>
    </w:p>
    <w:p w14:paraId="5142F4F8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6.</w:t>
      </w:r>
      <w:r w:rsidRPr="00380C2D">
        <w:rPr>
          <w:rFonts w:asciiTheme="minorHAnsi" w:hAnsiTheme="minorHAnsi" w:cstheme="minorHAnsi"/>
          <w:color w:val="000000" w:themeColor="text1"/>
        </w:rPr>
        <w:tab/>
        <w:t>Interval myocardial infarction</w:t>
      </w:r>
    </w:p>
    <w:p w14:paraId="10BCBA12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7.</w:t>
      </w:r>
      <w:r w:rsidRPr="00380C2D">
        <w:rPr>
          <w:rFonts w:asciiTheme="minorHAnsi" w:hAnsiTheme="minorHAnsi" w:cstheme="minorHAnsi"/>
          <w:color w:val="000000" w:themeColor="text1"/>
        </w:rPr>
        <w:tab/>
        <w:t>Percutaneous coronary intervention</w:t>
      </w:r>
    </w:p>
    <w:p w14:paraId="333AEE33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8.</w:t>
      </w:r>
      <w:r w:rsidRPr="00380C2D">
        <w:rPr>
          <w:rFonts w:asciiTheme="minorHAnsi" w:hAnsiTheme="minorHAnsi" w:cstheme="minorHAnsi"/>
          <w:color w:val="000000" w:themeColor="text1"/>
        </w:rPr>
        <w:tab/>
        <w:t>Previous coronary artery bypass grafting</w:t>
      </w:r>
    </w:p>
    <w:p w14:paraId="76D0F41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19.</w:t>
      </w:r>
      <w:r w:rsidRPr="00380C2D">
        <w:rPr>
          <w:rFonts w:asciiTheme="minorHAnsi" w:hAnsiTheme="minorHAnsi" w:cstheme="minorHAnsi"/>
          <w:color w:val="000000" w:themeColor="text1"/>
        </w:rPr>
        <w:tab/>
        <w:t>Previous valve</w:t>
      </w:r>
    </w:p>
    <w:p w14:paraId="49300C56" w14:textId="2E5FB85F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0.</w:t>
      </w:r>
      <w:r w:rsidRPr="00380C2D">
        <w:rPr>
          <w:rFonts w:asciiTheme="minorHAnsi" w:hAnsiTheme="minorHAnsi" w:cstheme="minorHAnsi"/>
          <w:color w:val="000000" w:themeColor="text1"/>
        </w:rPr>
        <w:tab/>
        <w:t xml:space="preserve">Previous </w:t>
      </w:r>
      <w:r w:rsidR="00C63F29" w:rsidRPr="00380C2D">
        <w:rPr>
          <w:rFonts w:asciiTheme="minorHAnsi" w:hAnsiTheme="minorHAnsi" w:cstheme="minorHAnsi"/>
          <w:color w:val="000000" w:themeColor="text1"/>
        </w:rPr>
        <w:t>a</w:t>
      </w:r>
      <w:r w:rsidRPr="00380C2D">
        <w:rPr>
          <w:rFonts w:asciiTheme="minorHAnsi" w:hAnsiTheme="minorHAnsi" w:cstheme="minorHAnsi"/>
          <w:color w:val="000000" w:themeColor="text1"/>
        </w:rPr>
        <w:t>scending aortic or arch surgery</w:t>
      </w:r>
    </w:p>
    <w:p w14:paraId="53562944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1.</w:t>
      </w:r>
      <w:r w:rsidRPr="00380C2D">
        <w:rPr>
          <w:rFonts w:asciiTheme="minorHAnsi" w:hAnsiTheme="minorHAnsi" w:cstheme="minorHAnsi"/>
          <w:color w:val="000000" w:themeColor="text1"/>
        </w:rPr>
        <w:tab/>
        <w:t>Previous descending aorta surgery</w:t>
      </w:r>
    </w:p>
    <w:p w14:paraId="2B79F05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2.</w:t>
      </w:r>
      <w:r w:rsidRPr="00380C2D">
        <w:rPr>
          <w:rFonts w:asciiTheme="minorHAnsi" w:hAnsiTheme="minorHAnsi" w:cstheme="minorHAnsi"/>
          <w:color w:val="000000" w:themeColor="text1"/>
        </w:rPr>
        <w:tab/>
        <w:t>Previous thoracic surgery</w:t>
      </w:r>
    </w:p>
    <w:p w14:paraId="000717C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>23.</w:t>
      </w:r>
      <w:r w:rsidRPr="00380C2D">
        <w:rPr>
          <w:rFonts w:asciiTheme="minorHAnsi" w:hAnsiTheme="minorHAnsi" w:cstheme="minorHAnsi"/>
          <w:color w:val="000000" w:themeColor="text1"/>
        </w:rPr>
        <w:tab/>
        <w:t>Diabetes</w:t>
      </w:r>
    </w:p>
    <w:p w14:paraId="2B26CCCF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4.</w:t>
      </w:r>
      <w:r w:rsidRPr="00380C2D">
        <w:rPr>
          <w:rFonts w:asciiTheme="minorHAnsi" w:hAnsiTheme="minorHAnsi" w:cstheme="minorHAnsi"/>
          <w:color w:val="000000" w:themeColor="text1"/>
        </w:rPr>
        <w:tab/>
        <w:t>Smoking</w:t>
      </w:r>
    </w:p>
    <w:p w14:paraId="0A8BF38D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5.</w:t>
      </w:r>
      <w:r w:rsidRPr="00380C2D">
        <w:rPr>
          <w:rFonts w:asciiTheme="minorHAnsi" w:hAnsiTheme="minorHAnsi" w:cstheme="minorHAnsi"/>
          <w:color w:val="000000" w:themeColor="text1"/>
        </w:rPr>
        <w:tab/>
        <w:t>Pulmonary Disease</w:t>
      </w:r>
    </w:p>
    <w:p w14:paraId="360B1AE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6.</w:t>
      </w:r>
      <w:r w:rsidRPr="00380C2D">
        <w:rPr>
          <w:rFonts w:asciiTheme="minorHAnsi" w:hAnsiTheme="minorHAnsi" w:cstheme="minorHAnsi"/>
          <w:color w:val="000000" w:themeColor="text1"/>
        </w:rPr>
        <w:tab/>
        <w:t>Pre-operative Stroke</w:t>
      </w:r>
    </w:p>
    <w:p w14:paraId="6312D51F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7.</w:t>
      </w:r>
      <w:r w:rsidRPr="00380C2D">
        <w:rPr>
          <w:rFonts w:asciiTheme="minorHAnsi" w:hAnsiTheme="minorHAnsi" w:cstheme="minorHAnsi"/>
          <w:color w:val="000000" w:themeColor="text1"/>
        </w:rPr>
        <w:tab/>
        <w:t>Neurological Dysfunction</w:t>
      </w:r>
    </w:p>
    <w:p w14:paraId="6486E69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8.</w:t>
      </w:r>
      <w:r w:rsidRPr="00380C2D">
        <w:rPr>
          <w:rFonts w:asciiTheme="minorHAnsi" w:hAnsiTheme="minorHAnsi" w:cstheme="minorHAnsi"/>
          <w:color w:val="000000" w:themeColor="text1"/>
        </w:rPr>
        <w:tab/>
        <w:t>Peripheral vascular disease</w:t>
      </w:r>
    </w:p>
    <w:p w14:paraId="264A2BD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29.</w:t>
      </w:r>
      <w:r w:rsidRPr="00380C2D">
        <w:rPr>
          <w:rFonts w:asciiTheme="minorHAnsi" w:hAnsiTheme="minorHAnsi" w:cstheme="minorHAnsi"/>
          <w:color w:val="000000" w:themeColor="text1"/>
        </w:rPr>
        <w:tab/>
        <w:t>Preoperative atrial fibrillation</w:t>
      </w:r>
    </w:p>
    <w:p w14:paraId="0681AFC8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0.</w:t>
      </w:r>
      <w:r w:rsidRPr="00380C2D">
        <w:rPr>
          <w:rFonts w:asciiTheme="minorHAnsi" w:hAnsiTheme="minorHAnsi" w:cstheme="minorHAnsi"/>
          <w:color w:val="000000" w:themeColor="text1"/>
        </w:rPr>
        <w:tab/>
        <w:t>Preoperative ventricular fibrillation or tachycardia</w:t>
      </w:r>
    </w:p>
    <w:p w14:paraId="38412DC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1.</w:t>
      </w:r>
      <w:r w:rsidRPr="00380C2D">
        <w:rPr>
          <w:rFonts w:asciiTheme="minorHAnsi" w:hAnsiTheme="minorHAnsi" w:cstheme="minorHAnsi"/>
          <w:color w:val="000000" w:themeColor="text1"/>
        </w:rPr>
        <w:tab/>
        <w:t>Preoperative complete heart block or pacing</w:t>
      </w:r>
    </w:p>
    <w:p w14:paraId="3784EB07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2.</w:t>
      </w:r>
      <w:r w:rsidRPr="00380C2D">
        <w:rPr>
          <w:rFonts w:asciiTheme="minorHAnsi" w:hAnsiTheme="minorHAnsi" w:cstheme="minorHAnsi"/>
          <w:color w:val="000000" w:themeColor="text1"/>
        </w:rPr>
        <w:tab/>
        <w:t>Presence of left main stem disease</w:t>
      </w:r>
    </w:p>
    <w:p w14:paraId="013941F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3.</w:t>
      </w:r>
      <w:r w:rsidRPr="00380C2D">
        <w:rPr>
          <w:rFonts w:asciiTheme="minorHAnsi" w:hAnsiTheme="minorHAnsi" w:cstheme="minorHAnsi"/>
          <w:color w:val="000000" w:themeColor="text1"/>
        </w:rPr>
        <w:tab/>
        <w:t>Pulmonary artery systolic blood pressure</w:t>
      </w:r>
    </w:p>
    <w:p w14:paraId="0CA3583A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4.</w:t>
      </w:r>
      <w:r w:rsidRPr="00380C2D">
        <w:rPr>
          <w:rFonts w:asciiTheme="minorHAnsi" w:hAnsiTheme="minorHAnsi" w:cstheme="minorHAnsi"/>
          <w:color w:val="000000" w:themeColor="text1"/>
        </w:rPr>
        <w:tab/>
        <w:t>Cardiogenic Shock</w:t>
      </w:r>
    </w:p>
    <w:p w14:paraId="717C59D9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5.</w:t>
      </w:r>
      <w:r w:rsidRPr="00380C2D">
        <w:rPr>
          <w:rFonts w:asciiTheme="minorHAnsi" w:hAnsiTheme="minorHAnsi" w:cstheme="minorHAnsi"/>
          <w:color w:val="000000" w:themeColor="text1"/>
        </w:rPr>
        <w:tab/>
        <w:t>Ventilated Preoperatively</w:t>
      </w:r>
    </w:p>
    <w:p w14:paraId="4A8FC8B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6.</w:t>
      </w:r>
      <w:r w:rsidRPr="00380C2D">
        <w:rPr>
          <w:rFonts w:asciiTheme="minorHAnsi" w:hAnsiTheme="minorHAnsi" w:cstheme="minorHAnsi"/>
          <w:color w:val="000000" w:themeColor="text1"/>
        </w:rPr>
        <w:tab/>
        <w:t>Urgency</w:t>
      </w:r>
    </w:p>
    <w:p w14:paraId="0912EAEC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7.</w:t>
      </w:r>
      <w:r w:rsidRPr="00380C2D">
        <w:rPr>
          <w:rFonts w:asciiTheme="minorHAnsi" w:hAnsiTheme="minorHAnsi" w:cstheme="minorHAnsi"/>
          <w:color w:val="000000" w:themeColor="text1"/>
        </w:rPr>
        <w:tab/>
        <w:t>Previous Operation</w:t>
      </w:r>
    </w:p>
    <w:p w14:paraId="35CB113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8.</w:t>
      </w:r>
      <w:r w:rsidRPr="00380C2D">
        <w:rPr>
          <w:rFonts w:asciiTheme="minorHAnsi" w:hAnsiTheme="minorHAnsi" w:cstheme="minorHAnsi"/>
          <w:color w:val="000000" w:themeColor="text1"/>
        </w:rPr>
        <w:tab/>
        <w:t>Basal Metabolic Index</w:t>
      </w:r>
    </w:p>
    <w:p w14:paraId="4A5F33C8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39.</w:t>
      </w:r>
      <w:r w:rsidRPr="00380C2D">
        <w:rPr>
          <w:rFonts w:asciiTheme="minorHAnsi" w:hAnsiTheme="minorHAnsi" w:cstheme="minorHAnsi"/>
          <w:color w:val="000000" w:themeColor="text1"/>
        </w:rPr>
        <w:tab/>
        <w:t>Mobility</w:t>
      </w:r>
    </w:p>
    <w:p w14:paraId="41525539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0.</w:t>
      </w:r>
      <w:r w:rsidRPr="00380C2D">
        <w:rPr>
          <w:rFonts w:asciiTheme="minorHAnsi" w:hAnsiTheme="minorHAnsi" w:cstheme="minorHAnsi"/>
          <w:color w:val="000000" w:themeColor="text1"/>
        </w:rPr>
        <w:tab/>
        <w:t>First Operator Grade</w:t>
      </w:r>
    </w:p>
    <w:p w14:paraId="0E9C562F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1.</w:t>
      </w:r>
      <w:r w:rsidRPr="00380C2D">
        <w:rPr>
          <w:rFonts w:asciiTheme="minorHAnsi" w:hAnsiTheme="minorHAnsi" w:cstheme="minorHAnsi"/>
          <w:color w:val="000000" w:themeColor="text1"/>
        </w:rPr>
        <w:tab/>
        <w:t>Coronary artery bypass grafting</w:t>
      </w:r>
    </w:p>
    <w:p w14:paraId="1EA300D3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2.</w:t>
      </w:r>
      <w:r w:rsidRPr="00380C2D">
        <w:rPr>
          <w:rFonts w:asciiTheme="minorHAnsi" w:hAnsiTheme="minorHAnsi" w:cstheme="minorHAnsi"/>
          <w:color w:val="000000" w:themeColor="text1"/>
        </w:rPr>
        <w:tab/>
        <w:t>Number of Valves operated upon</w:t>
      </w:r>
    </w:p>
    <w:p w14:paraId="6E635785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3.</w:t>
      </w:r>
      <w:r w:rsidRPr="00380C2D">
        <w:rPr>
          <w:rFonts w:asciiTheme="minorHAnsi" w:hAnsiTheme="minorHAnsi" w:cstheme="minorHAnsi"/>
          <w:color w:val="000000" w:themeColor="text1"/>
        </w:rPr>
        <w:tab/>
        <w:t>Aortic valve procedure</w:t>
      </w:r>
    </w:p>
    <w:p w14:paraId="74218459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4.</w:t>
      </w:r>
      <w:r w:rsidRPr="00380C2D">
        <w:rPr>
          <w:rFonts w:asciiTheme="minorHAnsi" w:hAnsiTheme="minorHAnsi" w:cstheme="minorHAnsi"/>
          <w:color w:val="000000" w:themeColor="text1"/>
        </w:rPr>
        <w:tab/>
        <w:t>Preoperative Dialysis</w:t>
      </w:r>
    </w:p>
    <w:p w14:paraId="44DF2E1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5.</w:t>
      </w:r>
      <w:r w:rsidRPr="00380C2D">
        <w:rPr>
          <w:rFonts w:asciiTheme="minorHAnsi" w:hAnsiTheme="minorHAnsi" w:cstheme="minorHAnsi"/>
          <w:color w:val="000000" w:themeColor="text1"/>
        </w:rPr>
        <w:tab/>
        <w:t>Creatinine</w:t>
      </w:r>
    </w:p>
    <w:p w14:paraId="40F6ECA9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6.</w:t>
      </w:r>
      <w:r w:rsidRPr="00380C2D">
        <w:rPr>
          <w:rFonts w:asciiTheme="minorHAnsi" w:hAnsiTheme="minorHAnsi" w:cstheme="minorHAnsi"/>
          <w:color w:val="000000" w:themeColor="text1"/>
        </w:rPr>
        <w:tab/>
        <w:t>Age</w:t>
      </w:r>
    </w:p>
    <w:p w14:paraId="5BE1E8DC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>47.</w:t>
      </w:r>
      <w:r w:rsidRPr="00380C2D">
        <w:rPr>
          <w:rFonts w:asciiTheme="minorHAnsi" w:hAnsiTheme="minorHAnsi" w:cstheme="minorHAnsi"/>
          <w:color w:val="000000" w:themeColor="text1"/>
        </w:rPr>
        <w:tab/>
        <w:t>On pump surgery</w:t>
      </w:r>
    </w:p>
    <w:p w14:paraId="04AF151F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8.</w:t>
      </w:r>
      <w:r w:rsidRPr="00380C2D">
        <w:rPr>
          <w:rFonts w:asciiTheme="minorHAnsi" w:hAnsiTheme="minorHAnsi" w:cstheme="minorHAnsi"/>
          <w:color w:val="000000" w:themeColor="text1"/>
        </w:rPr>
        <w:tab/>
        <w:t>Critical pre-operative state</w:t>
      </w:r>
    </w:p>
    <w:p w14:paraId="4BC9E788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49.</w:t>
      </w:r>
      <w:r w:rsidRPr="00380C2D">
        <w:rPr>
          <w:rFonts w:asciiTheme="minorHAnsi" w:hAnsiTheme="minorHAnsi" w:cstheme="minorHAnsi"/>
          <w:color w:val="000000" w:themeColor="text1"/>
        </w:rPr>
        <w:tab/>
        <w:t>Endocarditis</w:t>
      </w:r>
    </w:p>
    <w:p w14:paraId="1BC418C3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0.</w:t>
      </w:r>
      <w:r w:rsidRPr="00380C2D">
        <w:rPr>
          <w:rFonts w:asciiTheme="minorHAnsi" w:hAnsiTheme="minorHAnsi" w:cstheme="minorHAnsi"/>
          <w:color w:val="000000" w:themeColor="text1"/>
        </w:rPr>
        <w:tab/>
        <w:t>Recent myocardial infarction</w:t>
      </w:r>
    </w:p>
    <w:p w14:paraId="4CF6A7D6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1.</w:t>
      </w:r>
      <w:r w:rsidRPr="00380C2D">
        <w:rPr>
          <w:rFonts w:asciiTheme="minorHAnsi" w:hAnsiTheme="minorHAnsi" w:cstheme="minorHAnsi"/>
          <w:color w:val="000000" w:themeColor="text1"/>
        </w:rPr>
        <w:tab/>
        <w:t>Post-Infarct ventricular septal defect</w:t>
      </w:r>
    </w:p>
    <w:p w14:paraId="2D91A305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2.</w:t>
      </w:r>
      <w:r w:rsidRPr="00380C2D">
        <w:rPr>
          <w:rFonts w:asciiTheme="minorHAnsi" w:hAnsiTheme="minorHAnsi" w:cstheme="minorHAnsi"/>
          <w:color w:val="000000" w:themeColor="text1"/>
        </w:rPr>
        <w:tab/>
        <w:t>Mitral valve procedure</w:t>
      </w:r>
    </w:p>
    <w:p w14:paraId="4727CE55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3.</w:t>
      </w:r>
      <w:r w:rsidRPr="00380C2D">
        <w:rPr>
          <w:rFonts w:asciiTheme="minorHAnsi" w:hAnsiTheme="minorHAnsi" w:cstheme="minorHAnsi"/>
          <w:color w:val="000000" w:themeColor="text1"/>
        </w:rPr>
        <w:tab/>
        <w:t>Tricuspid valve procedure</w:t>
      </w:r>
    </w:p>
    <w:p w14:paraId="5D2372B6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4.</w:t>
      </w:r>
      <w:r w:rsidRPr="00380C2D">
        <w:rPr>
          <w:rFonts w:asciiTheme="minorHAnsi" w:hAnsiTheme="minorHAnsi" w:cstheme="minorHAnsi"/>
          <w:color w:val="000000" w:themeColor="text1"/>
        </w:rPr>
        <w:tab/>
        <w:t>Pulmonary valve procedure</w:t>
      </w:r>
    </w:p>
    <w:p w14:paraId="33F4962C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5.</w:t>
      </w:r>
      <w:r w:rsidRPr="00380C2D">
        <w:rPr>
          <w:rFonts w:asciiTheme="minorHAnsi" w:hAnsiTheme="minorHAnsi" w:cstheme="minorHAnsi"/>
          <w:color w:val="000000" w:themeColor="text1"/>
        </w:rPr>
        <w:tab/>
        <w:t xml:space="preserve">Days Between left heart catheterisation and the </w:t>
      </w:r>
      <w:proofErr w:type="gramStart"/>
      <w:r w:rsidRPr="00380C2D">
        <w:rPr>
          <w:rFonts w:asciiTheme="minorHAnsi" w:hAnsiTheme="minorHAnsi" w:cstheme="minorHAnsi"/>
          <w:color w:val="000000" w:themeColor="text1"/>
        </w:rPr>
        <w:t>Operation</w:t>
      </w:r>
      <w:proofErr w:type="gramEnd"/>
    </w:p>
    <w:p w14:paraId="4931D898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6.</w:t>
      </w:r>
      <w:r w:rsidRPr="00380C2D">
        <w:rPr>
          <w:rFonts w:asciiTheme="minorHAnsi" w:hAnsiTheme="minorHAnsi" w:cstheme="minorHAnsi"/>
          <w:color w:val="000000" w:themeColor="text1"/>
        </w:rPr>
        <w:tab/>
        <w:t>Extent of coronary artery disease</w:t>
      </w:r>
    </w:p>
    <w:p w14:paraId="184F2B6B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7.</w:t>
      </w:r>
      <w:r w:rsidRPr="00380C2D">
        <w:rPr>
          <w:rFonts w:asciiTheme="minorHAnsi" w:hAnsiTheme="minorHAnsi" w:cstheme="minorHAnsi"/>
          <w:color w:val="000000" w:themeColor="text1"/>
        </w:rPr>
        <w:tab/>
        <w:t>Nitrates</w:t>
      </w:r>
    </w:p>
    <w:p w14:paraId="3041667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8.</w:t>
      </w:r>
      <w:r w:rsidRPr="00380C2D">
        <w:rPr>
          <w:rFonts w:asciiTheme="minorHAnsi" w:hAnsiTheme="minorHAnsi" w:cstheme="minorHAnsi"/>
          <w:color w:val="000000" w:themeColor="text1"/>
        </w:rPr>
        <w:tab/>
        <w:t>Inotropes</w:t>
      </w:r>
    </w:p>
    <w:p w14:paraId="5803A3DD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59.</w:t>
      </w:r>
      <w:r w:rsidRPr="00380C2D">
        <w:rPr>
          <w:rFonts w:asciiTheme="minorHAnsi" w:hAnsiTheme="minorHAnsi" w:cstheme="minorHAnsi"/>
          <w:color w:val="000000" w:themeColor="text1"/>
        </w:rPr>
        <w:tab/>
        <w:t>Weight</w:t>
      </w:r>
    </w:p>
    <w:p w14:paraId="1EB23293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0.</w:t>
      </w:r>
      <w:r w:rsidRPr="00380C2D">
        <w:rPr>
          <w:rFonts w:asciiTheme="minorHAnsi" w:hAnsiTheme="minorHAnsi" w:cstheme="minorHAnsi"/>
          <w:color w:val="000000" w:themeColor="text1"/>
        </w:rPr>
        <w:tab/>
        <w:t>Number of Grafts Inserted</w:t>
      </w:r>
    </w:p>
    <w:p w14:paraId="354AEA59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1.</w:t>
      </w:r>
      <w:r w:rsidRPr="00380C2D">
        <w:rPr>
          <w:rFonts w:asciiTheme="minorHAnsi" w:hAnsiTheme="minorHAnsi" w:cstheme="minorHAnsi"/>
          <w:color w:val="000000" w:themeColor="text1"/>
        </w:rPr>
        <w:tab/>
        <w:t>Aortic root procedure</w:t>
      </w:r>
    </w:p>
    <w:p w14:paraId="160D33F9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2.</w:t>
      </w:r>
      <w:r w:rsidRPr="00380C2D">
        <w:rPr>
          <w:rFonts w:asciiTheme="minorHAnsi" w:hAnsiTheme="minorHAnsi" w:cstheme="minorHAnsi"/>
          <w:color w:val="000000" w:themeColor="text1"/>
        </w:rPr>
        <w:tab/>
        <w:t>Ascending aorta procedure</w:t>
      </w:r>
    </w:p>
    <w:p w14:paraId="138F908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3.</w:t>
      </w:r>
      <w:r w:rsidRPr="00380C2D">
        <w:rPr>
          <w:rFonts w:asciiTheme="minorHAnsi" w:hAnsiTheme="minorHAnsi" w:cstheme="minorHAnsi"/>
          <w:color w:val="000000" w:themeColor="text1"/>
        </w:rPr>
        <w:tab/>
        <w:t>Aortic arch procedure</w:t>
      </w:r>
    </w:p>
    <w:p w14:paraId="05A95ACD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4.</w:t>
      </w:r>
      <w:r w:rsidRPr="00380C2D">
        <w:rPr>
          <w:rFonts w:asciiTheme="minorHAnsi" w:hAnsiTheme="minorHAnsi" w:cstheme="minorHAnsi"/>
          <w:color w:val="000000" w:themeColor="text1"/>
        </w:rPr>
        <w:tab/>
        <w:t>Descending aorta procedure</w:t>
      </w:r>
    </w:p>
    <w:p w14:paraId="4D0D1B53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5.</w:t>
      </w:r>
      <w:r w:rsidRPr="00380C2D">
        <w:rPr>
          <w:rFonts w:asciiTheme="minorHAnsi" w:hAnsiTheme="minorHAnsi" w:cstheme="minorHAnsi"/>
          <w:color w:val="000000" w:themeColor="text1"/>
        </w:rPr>
        <w:tab/>
        <w:t>Abdominal aorta procedure</w:t>
      </w:r>
    </w:p>
    <w:p w14:paraId="0ADE297B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6.</w:t>
      </w:r>
      <w:r w:rsidRPr="00380C2D">
        <w:rPr>
          <w:rFonts w:asciiTheme="minorHAnsi" w:hAnsiTheme="minorHAnsi" w:cstheme="minorHAnsi"/>
          <w:color w:val="000000" w:themeColor="text1"/>
        </w:rPr>
        <w:tab/>
        <w:t>Median Sternotomy</w:t>
      </w:r>
    </w:p>
    <w:p w14:paraId="07E9FD7F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7.</w:t>
      </w:r>
      <w:r w:rsidRPr="00380C2D">
        <w:rPr>
          <w:rFonts w:asciiTheme="minorHAnsi" w:hAnsiTheme="minorHAnsi" w:cstheme="minorHAnsi"/>
          <w:color w:val="000000" w:themeColor="text1"/>
        </w:rPr>
        <w:tab/>
        <w:t>Partial Sternotomy</w:t>
      </w:r>
    </w:p>
    <w:p w14:paraId="36AEB240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8.</w:t>
      </w:r>
      <w:r w:rsidRPr="00380C2D">
        <w:rPr>
          <w:rFonts w:asciiTheme="minorHAnsi" w:hAnsiTheme="minorHAnsi" w:cstheme="minorHAnsi"/>
          <w:color w:val="000000" w:themeColor="text1"/>
        </w:rPr>
        <w:tab/>
        <w:t>Thoracotomy</w:t>
      </w:r>
    </w:p>
    <w:p w14:paraId="66F9152B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69.</w:t>
      </w:r>
      <w:r w:rsidRPr="00380C2D">
        <w:rPr>
          <w:rFonts w:asciiTheme="minorHAnsi" w:hAnsiTheme="minorHAnsi" w:cstheme="minorHAnsi"/>
          <w:color w:val="000000" w:themeColor="text1"/>
        </w:rPr>
        <w:tab/>
        <w:t>Mini-Thoracotomy</w:t>
      </w:r>
    </w:p>
    <w:p w14:paraId="7CADFD3E" w14:textId="77777777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t>70.</w:t>
      </w:r>
      <w:r w:rsidRPr="00380C2D">
        <w:rPr>
          <w:rFonts w:asciiTheme="minorHAnsi" w:hAnsiTheme="minorHAnsi" w:cstheme="minorHAnsi"/>
          <w:color w:val="000000" w:themeColor="text1"/>
        </w:rPr>
        <w:tab/>
        <w:t>Indices of multiple deprivation centile</w:t>
      </w:r>
    </w:p>
    <w:p w14:paraId="6E34CFDD" w14:textId="39D91F92" w:rsidR="00F023C9" w:rsidRPr="00380C2D" w:rsidRDefault="00F023C9" w:rsidP="00F023C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>71.</w:t>
      </w:r>
      <w:r w:rsidRPr="00380C2D">
        <w:rPr>
          <w:rFonts w:asciiTheme="minorHAnsi" w:hAnsiTheme="minorHAnsi" w:cstheme="minorHAnsi"/>
          <w:color w:val="000000" w:themeColor="text1"/>
        </w:rPr>
        <w:tab/>
        <w:t>Year of the operation</w:t>
      </w:r>
    </w:p>
    <w:p w14:paraId="4791BE18" w14:textId="61A0BB0D" w:rsidR="00A8141F" w:rsidRPr="00380C2D" w:rsidRDefault="00A8141F" w:rsidP="00BF503F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49DFED2F" wp14:editId="2E9B0987">
            <wp:extent cx="5731510" cy="3863975"/>
            <wp:effectExtent l="0" t="0" r="2540" b="3175"/>
            <wp:docPr id="556838716" name="Picture 556838716" descr="A diagram of an adult cardiac surge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838716" name="Picture 556838716" descr="A diagram of an adult cardiac surgery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66A2C" w14:textId="77777777" w:rsidR="00A8141F" w:rsidRPr="00380C2D" w:rsidRDefault="00A8141F" w:rsidP="00BF503F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7185B8AB" w14:textId="77777777" w:rsidR="00581406" w:rsidRPr="00380C2D" w:rsidRDefault="00581406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67A316CF" w14:textId="77777777" w:rsidR="00DB791D" w:rsidRPr="00380C2D" w:rsidRDefault="00A8141F" w:rsidP="00DB791D">
      <w:pPr>
        <w:spacing w:line="480" w:lineRule="auto"/>
        <w:rPr>
          <w:rFonts w:asciiTheme="minorHAnsi" w:hAnsiTheme="minorHAnsi" w:cstheme="minorHAnsi"/>
          <w:noProof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 xml:space="preserve">Supplementary Figure </w:t>
      </w:r>
      <w:r w:rsidR="00911F67" w:rsidRPr="00380C2D">
        <w:rPr>
          <w:rFonts w:asciiTheme="minorHAnsi" w:hAnsiTheme="minorHAnsi" w:cstheme="minorHAnsi"/>
          <w:color w:val="000000" w:themeColor="text1"/>
        </w:rPr>
        <w:t>4</w:t>
      </w:r>
      <w:r w:rsidRPr="00380C2D">
        <w:rPr>
          <w:rFonts w:asciiTheme="minorHAnsi" w:hAnsiTheme="minorHAnsi" w:cstheme="minorHAnsi"/>
          <w:color w:val="000000" w:themeColor="text1"/>
        </w:rPr>
        <w:t>.</w:t>
      </w:r>
      <w:r w:rsidR="00624642" w:rsidRPr="00380C2D">
        <w:rPr>
          <w:rFonts w:asciiTheme="minorHAnsi" w:hAnsiTheme="minorHAnsi" w:cstheme="minorHAnsi"/>
          <w:color w:val="000000" w:themeColor="text1"/>
        </w:rPr>
        <w:t xml:space="preserve"> Changes in AUC with differing number of variables when developing the </w:t>
      </w:r>
      <w:proofErr w:type="spellStart"/>
      <w:r w:rsidR="00624642" w:rsidRPr="00380C2D">
        <w:rPr>
          <w:rFonts w:asciiTheme="minorHAnsi" w:hAnsiTheme="minorHAnsi" w:cstheme="minorHAnsi"/>
          <w:color w:val="000000" w:themeColor="text1"/>
        </w:rPr>
        <w:t>XGBoost</w:t>
      </w:r>
      <w:proofErr w:type="spellEnd"/>
      <w:r w:rsidR="00624642" w:rsidRPr="00380C2D">
        <w:rPr>
          <w:rFonts w:asciiTheme="minorHAnsi" w:hAnsiTheme="minorHAnsi" w:cstheme="minorHAnsi"/>
          <w:color w:val="000000" w:themeColor="text1"/>
        </w:rPr>
        <w:t xml:space="preserve"> model with selective backward floating sel</w:t>
      </w:r>
      <w:r w:rsidR="008B6E03" w:rsidRPr="00380C2D">
        <w:rPr>
          <w:rFonts w:asciiTheme="minorHAnsi" w:hAnsiTheme="minorHAnsi" w:cstheme="minorHAnsi"/>
          <w:color w:val="000000" w:themeColor="text1"/>
        </w:rPr>
        <w:t>ection of variables.</w:t>
      </w:r>
      <w:r w:rsidRPr="00380C2D">
        <w:rPr>
          <w:rFonts w:asciiTheme="minorHAnsi" w:hAnsiTheme="minorHAnsi" w:cstheme="minorHAnsi"/>
          <w:noProof/>
          <w:color w:val="000000" w:themeColor="text1"/>
        </w:rPr>
        <w:t xml:space="preserve"> </w:t>
      </w:r>
    </w:p>
    <w:p w14:paraId="306217C7" w14:textId="77777777" w:rsidR="00DB791D" w:rsidRPr="00380C2D" w:rsidRDefault="00DB791D" w:rsidP="00DB791D">
      <w:pPr>
        <w:spacing w:line="480" w:lineRule="auto"/>
        <w:rPr>
          <w:rFonts w:asciiTheme="minorHAnsi" w:hAnsiTheme="minorHAnsi" w:cstheme="minorHAnsi"/>
          <w:noProof/>
          <w:color w:val="000000" w:themeColor="text1"/>
        </w:rPr>
      </w:pPr>
    </w:p>
    <w:p w14:paraId="08D4E24F" w14:textId="76AEF10B" w:rsidR="006A3C50" w:rsidRPr="00380C2D" w:rsidRDefault="00DB791D" w:rsidP="00DB791D">
      <w:pPr>
        <w:spacing w:line="480" w:lineRule="auto"/>
        <w:rPr>
          <w:rFonts w:asciiTheme="minorHAnsi" w:hAnsiTheme="minorHAnsi" w:cstheme="minorHAnsi"/>
          <w:noProof/>
          <w:color w:val="000000" w:themeColor="text1"/>
        </w:rPr>
      </w:pPr>
      <w:r w:rsidRPr="00380C2D">
        <w:rPr>
          <w:noProof/>
          <w:color w:val="000000" w:themeColor="text1"/>
          <w14:ligatures w14:val="standardContextual"/>
        </w:rPr>
        <w:drawing>
          <wp:inline distT="0" distB="0" distL="0" distR="0" wp14:anchorId="613A0A62" wp14:editId="3E36EC9C">
            <wp:extent cx="4702175" cy="2938780"/>
            <wp:effectExtent l="0" t="0" r="3175" b="0"/>
            <wp:docPr id="2069386777" name="Picture 1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386777" name="Picture 1" descr="A graph of a number of number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83" r="7795" b="3481"/>
                    <a:stretch/>
                  </pic:blipFill>
                  <pic:spPr bwMode="auto">
                    <a:xfrm>
                      <a:off x="0" y="0"/>
                      <a:ext cx="4702175" cy="2938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8B6DE" w14:textId="77777777" w:rsidR="00DB791D" w:rsidRPr="00380C2D" w:rsidRDefault="00DB791D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br w:type="page"/>
      </w:r>
    </w:p>
    <w:p w14:paraId="7D32E532" w14:textId="3DE68FD5" w:rsidR="006A3C50" w:rsidRPr="00380C2D" w:rsidRDefault="006A3C50" w:rsidP="006A3C50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color w:val="000000" w:themeColor="text1"/>
        </w:rPr>
        <w:lastRenderedPageBreak/>
        <w:t xml:space="preserve">Supplementary Figure </w:t>
      </w:r>
      <w:r w:rsidR="00AB6994" w:rsidRPr="00380C2D">
        <w:rPr>
          <w:rFonts w:asciiTheme="minorHAnsi" w:hAnsiTheme="minorHAnsi" w:cstheme="minorHAnsi"/>
          <w:color w:val="000000" w:themeColor="text1"/>
        </w:rPr>
        <w:t>5</w:t>
      </w:r>
      <w:r w:rsidRPr="00380C2D">
        <w:rPr>
          <w:rFonts w:asciiTheme="minorHAnsi" w:hAnsiTheme="minorHAnsi" w:cstheme="minorHAnsi"/>
          <w:color w:val="000000" w:themeColor="text1"/>
        </w:rPr>
        <w:t>. Number of mortalities in each decile of risk, as defined by XGBoost-23, in the test group.</w:t>
      </w:r>
    </w:p>
    <w:p w14:paraId="46BF962E" w14:textId="20A1E11E" w:rsidR="006A3C50" w:rsidRPr="00380C2D" w:rsidRDefault="67FBB061" w:rsidP="0019547C">
      <w:pPr>
        <w:pStyle w:val="NormalWeb"/>
        <w:rPr>
          <w:rFonts w:asciiTheme="minorHAnsi" w:hAnsiTheme="minorHAnsi" w:cstheme="minorHAnsi"/>
          <w:color w:val="000000" w:themeColor="text1"/>
        </w:rPr>
      </w:pPr>
      <w:r w:rsidRPr="00380C2D"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7CAEF165" wp14:editId="48EDFFC0">
            <wp:extent cx="5724524" cy="3848100"/>
            <wp:effectExtent l="0" t="0" r="0" b="0"/>
            <wp:docPr id="467718901" name="Picture 467718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05126" w14:textId="634DDC5C" w:rsidR="006A3C50" w:rsidRPr="00380C2D" w:rsidRDefault="006A3C50" w:rsidP="006A3C50">
      <w:pPr>
        <w:pStyle w:val="NormalWeb"/>
        <w:rPr>
          <w:rFonts w:asciiTheme="minorHAnsi" w:hAnsiTheme="minorHAnsi" w:cstheme="minorHAnsi"/>
          <w:color w:val="000000" w:themeColor="text1"/>
        </w:rPr>
      </w:pPr>
    </w:p>
    <w:p w14:paraId="23FEB89D" w14:textId="4E3B48E1" w:rsidR="006A3C50" w:rsidRPr="00380C2D" w:rsidRDefault="006A3C50" w:rsidP="006A3C50">
      <w:pPr>
        <w:pStyle w:val="NormalWeb"/>
        <w:rPr>
          <w:rFonts w:asciiTheme="minorHAnsi" w:hAnsiTheme="minorHAnsi" w:cstheme="minorHAnsi"/>
          <w:color w:val="000000" w:themeColor="text1"/>
        </w:rPr>
      </w:pPr>
    </w:p>
    <w:p w14:paraId="2948E5AD" w14:textId="3A0565D9" w:rsidR="0019547C" w:rsidRPr="00380C2D" w:rsidRDefault="0019547C">
      <w:pPr>
        <w:spacing w:after="160" w:line="259" w:lineRule="auto"/>
        <w:rPr>
          <w:rFonts w:asciiTheme="minorHAnsi" w:eastAsia="Verdana" w:hAnsiTheme="minorHAnsi" w:cstheme="minorHAnsi"/>
          <w:color w:val="000000" w:themeColor="text1"/>
        </w:rPr>
      </w:pPr>
    </w:p>
    <w:p w14:paraId="375687C4" w14:textId="77777777" w:rsidR="00960744" w:rsidRPr="00380C2D" w:rsidRDefault="00960744">
      <w:pPr>
        <w:rPr>
          <w:rFonts w:asciiTheme="minorHAnsi" w:eastAsiaTheme="minorEastAsia" w:hAnsiTheme="minorHAnsi" w:cstheme="minorHAnsi"/>
          <w:color w:val="000000" w:themeColor="text1"/>
        </w:rPr>
      </w:pPr>
    </w:p>
    <w:sectPr w:rsidR="00960744" w:rsidRPr="00380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84B7A"/>
    <w:multiLevelType w:val="multilevel"/>
    <w:tmpl w:val="794CD7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A27716"/>
    <w:multiLevelType w:val="hybridMultilevel"/>
    <w:tmpl w:val="F208C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652F4"/>
    <w:multiLevelType w:val="hybridMultilevel"/>
    <w:tmpl w:val="540CB53A"/>
    <w:lvl w:ilvl="0" w:tplc="1C52D28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C55C7A"/>
    <w:multiLevelType w:val="hybridMultilevel"/>
    <w:tmpl w:val="1792A7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C4E75"/>
    <w:multiLevelType w:val="hybridMultilevel"/>
    <w:tmpl w:val="57B88210"/>
    <w:lvl w:ilvl="0" w:tplc="14A42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08B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323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662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8A0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9CE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147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B49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CC2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99B6A12"/>
    <w:multiLevelType w:val="hybridMultilevel"/>
    <w:tmpl w:val="EAF0AA2A"/>
    <w:lvl w:ilvl="0" w:tplc="B6348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F4D3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9667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8B6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34CB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6EA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430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1EF6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C09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CBD06C2"/>
    <w:multiLevelType w:val="hybridMultilevel"/>
    <w:tmpl w:val="DD523C06"/>
    <w:lvl w:ilvl="0" w:tplc="32E86C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446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FA0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E5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745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C20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AAA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47A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4672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11C340A"/>
    <w:multiLevelType w:val="hybridMultilevel"/>
    <w:tmpl w:val="788C3578"/>
    <w:lvl w:ilvl="0" w:tplc="8D3CD342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C76B2C"/>
    <w:multiLevelType w:val="hybridMultilevel"/>
    <w:tmpl w:val="A9DCE162"/>
    <w:lvl w:ilvl="0" w:tplc="9AFA0D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1C165DC"/>
    <w:multiLevelType w:val="hybridMultilevel"/>
    <w:tmpl w:val="60A88386"/>
    <w:lvl w:ilvl="0" w:tplc="A90CAFE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7A6FD4"/>
    <w:multiLevelType w:val="hybridMultilevel"/>
    <w:tmpl w:val="788898A2"/>
    <w:lvl w:ilvl="0" w:tplc="206AFC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FB08D1"/>
    <w:multiLevelType w:val="hybridMultilevel"/>
    <w:tmpl w:val="C3D8C902"/>
    <w:lvl w:ilvl="0" w:tplc="D954EE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AE6D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2E9B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C4DE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84D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A802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0CF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100C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30A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3A6008E"/>
    <w:multiLevelType w:val="hybridMultilevel"/>
    <w:tmpl w:val="C72210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0A4C4F"/>
    <w:multiLevelType w:val="hybridMultilevel"/>
    <w:tmpl w:val="65B2DF66"/>
    <w:lvl w:ilvl="0" w:tplc="3D1844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736ADE"/>
    <w:multiLevelType w:val="hybridMultilevel"/>
    <w:tmpl w:val="063C9C9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C421D8"/>
    <w:multiLevelType w:val="hybridMultilevel"/>
    <w:tmpl w:val="62FA7072"/>
    <w:lvl w:ilvl="0" w:tplc="158CF7D6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0C0145"/>
    <w:multiLevelType w:val="hybridMultilevel"/>
    <w:tmpl w:val="7796159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E456B3"/>
    <w:multiLevelType w:val="hybridMultilevel"/>
    <w:tmpl w:val="6A780E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510DD"/>
    <w:multiLevelType w:val="hybridMultilevel"/>
    <w:tmpl w:val="E4F2BE12"/>
    <w:lvl w:ilvl="0" w:tplc="48204BB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538845">
    <w:abstractNumId w:val="9"/>
  </w:num>
  <w:num w:numId="2" w16cid:durableId="1080835322">
    <w:abstractNumId w:val="2"/>
  </w:num>
  <w:num w:numId="3" w16cid:durableId="279915648">
    <w:abstractNumId w:val="17"/>
  </w:num>
  <w:num w:numId="4" w16cid:durableId="469787932">
    <w:abstractNumId w:val="3"/>
  </w:num>
  <w:num w:numId="5" w16cid:durableId="1129738184">
    <w:abstractNumId w:val="6"/>
  </w:num>
  <w:num w:numId="6" w16cid:durableId="1773478767">
    <w:abstractNumId w:val="14"/>
  </w:num>
  <w:num w:numId="7" w16cid:durableId="1353922580">
    <w:abstractNumId w:val="7"/>
  </w:num>
  <w:num w:numId="8" w16cid:durableId="471021246">
    <w:abstractNumId w:val="5"/>
  </w:num>
  <w:num w:numId="9" w16cid:durableId="2091267626">
    <w:abstractNumId w:val="20"/>
  </w:num>
  <w:num w:numId="10" w16cid:durableId="102460122">
    <w:abstractNumId w:val="0"/>
  </w:num>
  <w:num w:numId="11" w16cid:durableId="333995940">
    <w:abstractNumId w:val="12"/>
  </w:num>
  <w:num w:numId="12" w16cid:durableId="135993656">
    <w:abstractNumId w:val="21"/>
  </w:num>
  <w:num w:numId="13" w16cid:durableId="840853210">
    <w:abstractNumId w:val="10"/>
  </w:num>
  <w:num w:numId="14" w16cid:durableId="1840077237">
    <w:abstractNumId w:val="11"/>
  </w:num>
  <w:num w:numId="15" w16cid:durableId="1491405476">
    <w:abstractNumId w:val="1"/>
  </w:num>
  <w:num w:numId="16" w16cid:durableId="1919710179">
    <w:abstractNumId w:val="19"/>
  </w:num>
  <w:num w:numId="17" w16cid:durableId="1066340529">
    <w:abstractNumId w:val="4"/>
  </w:num>
  <w:num w:numId="18" w16cid:durableId="760761138">
    <w:abstractNumId w:val="15"/>
  </w:num>
  <w:num w:numId="19" w16cid:durableId="1309480457">
    <w:abstractNumId w:val="13"/>
  </w:num>
  <w:num w:numId="20" w16cid:durableId="1227692670">
    <w:abstractNumId w:val="18"/>
  </w:num>
  <w:num w:numId="21" w16cid:durableId="1399864021">
    <w:abstractNumId w:val="8"/>
  </w:num>
  <w:num w:numId="22" w16cid:durableId="5418699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7D"/>
    <w:rsid w:val="000039F1"/>
    <w:rsid w:val="0004608E"/>
    <w:rsid w:val="00046C2C"/>
    <w:rsid w:val="0005202C"/>
    <w:rsid w:val="00070414"/>
    <w:rsid w:val="0007205E"/>
    <w:rsid w:val="00075FBD"/>
    <w:rsid w:val="00081528"/>
    <w:rsid w:val="000947FB"/>
    <w:rsid w:val="000A14B0"/>
    <w:rsid w:val="000A4490"/>
    <w:rsid w:val="000A78BE"/>
    <w:rsid w:val="000B1BFB"/>
    <w:rsid w:val="000B2C02"/>
    <w:rsid w:val="000B5C9F"/>
    <w:rsid w:val="000C0F6C"/>
    <w:rsid w:val="000E42B1"/>
    <w:rsid w:val="000E6A31"/>
    <w:rsid w:val="001174C3"/>
    <w:rsid w:val="00121B67"/>
    <w:rsid w:val="0012263D"/>
    <w:rsid w:val="00131A89"/>
    <w:rsid w:val="00140CC6"/>
    <w:rsid w:val="001608E0"/>
    <w:rsid w:val="001651F4"/>
    <w:rsid w:val="00173D0A"/>
    <w:rsid w:val="00181284"/>
    <w:rsid w:val="00181949"/>
    <w:rsid w:val="001915E6"/>
    <w:rsid w:val="0019547C"/>
    <w:rsid w:val="0019734F"/>
    <w:rsid w:val="001A1168"/>
    <w:rsid w:val="001A72F7"/>
    <w:rsid w:val="001B3545"/>
    <w:rsid w:val="001B6E79"/>
    <w:rsid w:val="001D39E2"/>
    <w:rsid w:val="001E65D3"/>
    <w:rsid w:val="001E76A0"/>
    <w:rsid w:val="001F3546"/>
    <w:rsid w:val="00222D32"/>
    <w:rsid w:val="002312B9"/>
    <w:rsid w:val="00242DBE"/>
    <w:rsid w:val="00257C8B"/>
    <w:rsid w:val="00266347"/>
    <w:rsid w:val="00272782"/>
    <w:rsid w:val="00282131"/>
    <w:rsid w:val="00291A8F"/>
    <w:rsid w:val="00294909"/>
    <w:rsid w:val="002C5E26"/>
    <w:rsid w:val="002D7399"/>
    <w:rsid w:val="002E213D"/>
    <w:rsid w:val="002E3A00"/>
    <w:rsid w:val="002E4BD3"/>
    <w:rsid w:val="002E5ABD"/>
    <w:rsid w:val="002F1904"/>
    <w:rsid w:val="00300B00"/>
    <w:rsid w:val="0030358B"/>
    <w:rsid w:val="00313417"/>
    <w:rsid w:val="003161FF"/>
    <w:rsid w:val="00336C81"/>
    <w:rsid w:val="0034054A"/>
    <w:rsid w:val="003420F0"/>
    <w:rsid w:val="00346D7F"/>
    <w:rsid w:val="003549EA"/>
    <w:rsid w:val="00364603"/>
    <w:rsid w:val="00364EFD"/>
    <w:rsid w:val="00380C2D"/>
    <w:rsid w:val="00385665"/>
    <w:rsid w:val="00391EB5"/>
    <w:rsid w:val="00397F61"/>
    <w:rsid w:val="003A01BC"/>
    <w:rsid w:val="003C0502"/>
    <w:rsid w:val="003C6520"/>
    <w:rsid w:val="003D68C6"/>
    <w:rsid w:val="003D6F25"/>
    <w:rsid w:val="003E4B0B"/>
    <w:rsid w:val="004028E5"/>
    <w:rsid w:val="004030CC"/>
    <w:rsid w:val="00424594"/>
    <w:rsid w:val="004370E1"/>
    <w:rsid w:val="00437F9A"/>
    <w:rsid w:val="00447456"/>
    <w:rsid w:val="00460664"/>
    <w:rsid w:val="004642A6"/>
    <w:rsid w:val="00467055"/>
    <w:rsid w:val="00495D24"/>
    <w:rsid w:val="004A209A"/>
    <w:rsid w:val="004D262F"/>
    <w:rsid w:val="004E47D3"/>
    <w:rsid w:val="004E47DE"/>
    <w:rsid w:val="005021E3"/>
    <w:rsid w:val="00534D5B"/>
    <w:rsid w:val="00543AE8"/>
    <w:rsid w:val="0055355F"/>
    <w:rsid w:val="0055425C"/>
    <w:rsid w:val="00563FBA"/>
    <w:rsid w:val="00581406"/>
    <w:rsid w:val="005834EA"/>
    <w:rsid w:val="005911EA"/>
    <w:rsid w:val="005924AB"/>
    <w:rsid w:val="005962B9"/>
    <w:rsid w:val="005B0C2F"/>
    <w:rsid w:val="005B55E5"/>
    <w:rsid w:val="005C0B33"/>
    <w:rsid w:val="005C1B2F"/>
    <w:rsid w:val="005C3161"/>
    <w:rsid w:val="0060573C"/>
    <w:rsid w:val="00624642"/>
    <w:rsid w:val="00633CF5"/>
    <w:rsid w:val="00634578"/>
    <w:rsid w:val="00643B18"/>
    <w:rsid w:val="00653268"/>
    <w:rsid w:val="006729C2"/>
    <w:rsid w:val="00685811"/>
    <w:rsid w:val="00690BC1"/>
    <w:rsid w:val="006A1CA8"/>
    <w:rsid w:val="006A372B"/>
    <w:rsid w:val="006A3C50"/>
    <w:rsid w:val="006A54DA"/>
    <w:rsid w:val="006B1517"/>
    <w:rsid w:val="006C3279"/>
    <w:rsid w:val="006C48B5"/>
    <w:rsid w:val="006D0028"/>
    <w:rsid w:val="006D1826"/>
    <w:rsid w:val="006D189E"/>
    <w:rsid w:val="006D6318"/>
    <w:rsid w:val="006D70AD"/>
    <w:rsid w:val="006F4BAA"/>
    <w:rsid w:val="00701C4E"/>
    <w:rsid w:val="00717290"/>
    <w:rsid w:val="00717CDC"/>
    <w:rsid w:val="007222B8"/>
    <w:rsid w:val="00734F4C"/>
    <w:rsid w:val="00757C42"/>
    <w:rsid w:val="00764000"/>
    <w:rsid w:val="00767B86"/>
    <w:rsid w:val="007804C3"/>
    <w:rsid w:val="0079788E"/>
    <w:rsid w:val="007A274D"/>
    <w:rsid w:val="007A5158"/>
    <w:rsid w:val="007B2A2C"/>
    <w:rsid w:val="007B5C0A"/>
    <w:rsid w:val="007C2928"/>
    <w:rsid w:val="007D3D7E"/>
    <w:rsid w:val="007E000D"/>
    <w:rsid w:val="007F0F99"/>
    <w:rsid w:val="007F72FD"/>
    <w:rsid w:val="00803F82"/>
    <w:rsid w:val="00806552"/>
    <w:rsid w:val="00843D76"/>
    <w:rsid w:val="0084797D"/>
    <w:rsid w:val="00850E74"/>
    <w:rsid w:val="008520E4"/>
    <w:rsid w:val="00854FF5"/>
    <w:rsid w:val="008624E7"/>
    <w:rsid w:val="0086689F"/>
    <w:rsid w:val="0087681E"/>
    <w:rsid w:val="00880A24"/>
    <w:rsid w:val="008943B4"/>
    <w:rsid w:val="008A43EE"/>
    <w:rsid w:val="008A71BF"/>
    <w:rsid w:val="008B27AB"/>
    <w:rsid w:val="008B350C"/>
    <w:rsid w:val="008B6E03"/>
    <w:rsid w:val="008D376B"/>
    <w:rsid w:val="008E4491"/>
    <w:rsid w:val="008E4A5C"/>
    <w:rsid w:val="008E60B7"/>
    <w:rsid w:val="008F14FC"/>
    <w:rsid w:val="008F277E"/>
    <w:rsid w:val="008F3053"/>
    <w:rsid w:val="0091115D"/>
    <w:rsid w:val="00911F67"/>
    <w:rsid w:val="00914664"/>
    <w:rsid w:val="00950932"/>
    <w:rsid w:val="00953952"/>
    <w:rsid w:val="00954C7C"/>
    <w:rsid w:val="00960744"/>
    <w:rsid w:val="00990DA2"/>
    <w:rsid w:val="00993C07"/>
    <w:rsid w:val="009A375F"/>
    <w:rsid w:val="009A3B35"/>
    <w:rsid w:val="009D137E"/>
    <w:rsid w:val="009F2DC9"/>
    <w:rsid w:val="009F47E2"/>
    <w:rsid w:val="00A049DD"/>
    <w:rsid w:val="00A1341F"/>
    <w:rsid w:val="00A1353D"/>
    <w:rsid w:val="00A15B75"/>
    <w:rsid w:val="00A44058"/>
    <w:rsid w:val="00A8141F"/>
    <w:rsid w:val="00A819DD"/>
    <w:rsid w:val="00A9663D"/>
    <w:rsid w:val="00A96C9A"/>
    <w:rsid w:val="00AB20D1"/>
    <w:rsid w:val="00AB5B01"/>
    <w:rsid w:val="00AB5FF9"/>
    <w:rsid w:val="00AB6994"/>
    <w:rsid w:val="00AC1458"/>
    <w:rsid w:val="00AC188E"/>
    <w:rsid w:val="00AC6543"/>
    <w:rsid w:val="00AD0B84"/>
    <w:rsid w:val="00AD2FAD"/>
    <w:rsid w:val="00AF4E61"/>
    <w:rsid w:val="00B022A3"/>
    <w:rsid w:val="00B049C9"/>
    <w:rsid w:val="00B0555C"/>
    <w:rsid w:val="00B14949"/>
    <w:rsid w:val="00B40251"/>
    <w:rsid w:val="00B4494C"/>
    <w:rsid w:val="00B452A7"/>
    <w:rsid w:val="00B46EFE"/>
    <w:rsid w:val="00B617F7"/>
    <w:rsid w:val="00B65DCE"/>
    <w:rsid w:val="00B71695"/>
    <w:rsid w:val="00B74D63"/>
    <w:rsid w:val="00B81082"/>
    <w:rsid w:val="00B81AA8"/>
    <w:rsid w:val="00B81D8A"/>
    <w:rsid w:val="00B840E5"/>
    <w:rsid w:val="00B84FF9"/>
    <w:rsid w:val="00B9680E"/>
    <w:rsid w:val="00BA2EBB"/>
    <w:rsid w:val="00BA7520"/>
    <w:rsid w:val="00BE1477"/>
    <w:rsid w:val="00BE3559"/>
    <w:rsid w:val="00BE373B"/>
    <w:rsid w:val="00BE7FD1"/>
    <w:rsid w:val="00BF103B"/>
    <w:rsid w:val="00BF503F"/>
    <w:rsid w:val="00BF53F2"/>
    <w:rsid w:val="00C02CA7"/>
    <w:rsid w:val="00C16345"/>
    <w:rsid w:val="00C2056D"/>
    <w:rsid w:val="00C31F56"/>
    <w:rsid w:val="00C40647"/>
    <w:rsid w:val="00C447EE"/>
    <w:rsid w:val="00C60ADC"/>
    <w:rsid w:val="00C63F29"/>
    <w:rsid w:val="00C70F86"/>
    <w:rsid w:val="00C7651C"/>
    <w:rsid w:val="00C95D3B"/>
    <w:rsid w:val="00CA0616"/>
    <w:rsid w:val="00CA6965"/>
    <w:rsid w:val="00CB6D31"/>
    <w:rsid w:val="00CB716E"/>
    <w:rsid w:val="00CB7525"/>
    <w:rsid w:val="00CC482A"/>
    <w:rsid w:val="00CC7E3F"/>
    <w:rsid w:val="00CD5069"/>
    <w:rsid w:val="00CF26EC"/>
    <w:rsid w:val="00D0772C"/>
    <w:rsid w:val="00D236D4"/>
    <w:rsid w:val="00D31CE9"/>
    <w:rsid w:val="00D5345F"/>
    <w:rsid w:val="00D56264"/>
    <w:rsid w:val="00D56DBF"/>
    <w:rsid w:val="00D57DEB"/>
    <w:rsid w:val="00D63C94"/>
    <w:rsid w:val="00D65F20"/>
    <w:rsid w:val="00D740DF"/>
    <w:rsid w:val="00D867BF"/>
    <w:rsid w:val="00D97A7C"/>
    <w:rsid w:val="00D97DBB"/>
    <w:rsid w:val="00DB791D"/>
    <w:rsid w:val="00DD5440"/>
    <w:rsid w:val="00DF2E3D"/>
    <w:rsid w:val="00DF5D98"/>
    <w:rsid w:val="00E0301A"/>
    <w:rsid w:val="00E126B3"/>
    <w:rsid w:val="00E3073E"/>
    <w:rsid w:val="00E35717"/>
    <w:rsid w:val="00E40F71"/>
    <w:rsid w:val="00E532A3"/>
    <w:rsid w:val="00E5497D"/>
    <w:rsid w:val="00E570FB"/>
    <w:rsid w:val="00E63ED1"/>
    <w:rsid w:val="00E655A8"/>
    <w:rsid w:val="00E72DD4"/>
    <w:rsid w:val="00E84A13"/>
    <w:rsid w:val="00E86C00"/>
    <w:rsid w:val="00E96C31"/>
    <w:rsid w:val="00EB6E4D"/>
    <w:rsid w:val="00F023C9"/>
    <w:rsid w:val="00F22BBB"/>
    <w:rsid w:val="00F24556"/>
    <w:rsid w:val="00F250F9"/>
    <w:rsid w:val="00F259EF"/>
    <w:rsid w:val="00F26FB5"/>
    <w:rsid w:val="00F30646"/>
    <w:rsid w:val="00F34931"/>
    <w:rsid w:val="00F420CD"/>
    <w:rsid w:val="00F47112"/>
    <w:rsid w:val="00F53D3D"/>
    <w:rsid w:val="00F53F97"/>
    <w:rsid w:val="00F60A75"/>
    <w:rsid w:val="00F65885"/>
    <w:rsid w:val="00F67F49"/>
    <w:rsid w:val="00FB11A9"/>
    <w:rsid w:val="00FB2851"/>
    <w:rsid w:val="00FB494C"/>
    <w:rsid w:val="00FB6485"/>
    <w:rsid w:val="00FC2393"/>
    <w:rsid w:val="00FC25B9"/>
    <w:rsid w:val="00FD0E33"/>
    <w:rsid w:val="00FE4D7D"/>
    <w:rsid w:val="0AA6FA7E"/>
    <w:rsid w:val="119FC9BD"/>
    <w:rsid w:val="1233DCAB"/>
    <w:rsid w:val="1C0109D3"/>
    <w:rsid w:val="1D3DCD61"/>
    <w:rsid w:val="202400C2"/>
    <w:rsid w:val="236FC374"/>
    <w:rsid w:val="2420402C"/>
    <w:rsid w:val="2844BBBC"/>
    <w:rsid w:val="2F1913F7"/>
    <w:rsid w:val="363E4A76"/>
    <w:rsid w:val="3A055C0A"/>
    <w:rsid w:val="3F69B4CB"/>
    <w:rsid w:val="473C4019"/>
    <w:rsid w:val="491AFFDF"/>
    <w:rsid w:val="4BB56217"/>
    <w:rsid w:val="5A50335D"/>
    <w:rsid w:val="5D8D18E9"/>
    <w:rsid w:val="5E1BFADB"/>
    <w:rsid w:val="637A945B"/>
    <w:rsid w:val="63E13BD5"/>
    <w:rsid w:val="64691B01"/>
    <w:rsid w:val="67FBB061"/>
    <w:rsid w:val="7451DE26"/>
    <w:rsid w:val="799F8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77F3"/>
  <w15:chartTrackingRefBased/>
  <w15:docId w15:val="{42DCEA9F-5F39-448B-9C1B-C17AFBEE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4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DBF"/>
    <w:pPr>
      <w:keepNext/>
      <w:keepLines/>
      <w:numPr>
        <w:numId w:val="15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DBF"/>
    <w:pPr>
      <w:keepNext/>
      <w:keepLines/>
      <w:numPr>
        <w:ilvl w:val="1"/>
        <w:numId w:val="15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DBF"/>
    <w:pPr>
      <w:keepNext/>
      <w:keepLines/>
      <w:numPr>
        <w:ilvl w:val="2"/>
        <w:numId w:val="15"/>
      </w:numPr>
      <w:spacing w:before="200"/>
      <w:outlineLvl w:val="2"/>
    </w:pPr>
    <w:rPr>
      <w:rFonts w:asciiTheme="majorHAnsi" w:eastAsiaTheme="majorEastAsia" w:hAnsiTheme="majorHAnsi" w:cstheme="majorBidi"/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1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41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41F"/>
    <w:rPr>
      <w:kern w:val="0"/>
      <w:sz w:val="20"/>
      <w:szCs w:val="20"/>
      <w14:ligatures w14:val="none"/>
    </w:rPr>
  </w:style>
  <w:style w:type="paragraph" w:customStyle="1" w:styleId="v1xmsonormal">
    <w:name w:val="v1xmsonormal"/>
    <w:basedOn w:val="Normal"/>
    <w:rsid w:val="00A8141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8141F"/>
    <w:rPr>
      <w:b/>
      <w:bCs/>
    </w:rPr>
  </w:style>
  <w:style w:type="paragraph" w:styleId="ListParagraph">
    <w:name w:val="List Paragraph"/>
    <w:basedOn w:val="Normal"/>
    <w:uiPriority w:val="34"/>
    <w:qFormat/>
    <w:rsid w:val="00046C2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81082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D56DBF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DBF"/>
    <w:rPr>
      <w:rFonts w:asciiTheme="majorHAnsi" w:eastAsiaTheme="majorEastAsia" w:hAnsiTheme="majorHAnsi" w:cstheme="majorBidi"/>
      <w:b/>
      <w:bCs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DBF"/>
    <w:rPr>
      <w:rFonts w:asciiTheme="majorHAnsi" w:eastAsiaTheme="majorEastAsia" w:hAnsiTheme="majorHAnsi" w:cstheme="majorBidi"/>
      <w:b/>
      <w:bCs/>
      <w:kern w:val="0"/>
      <w:sz w:val="24"/>
      <w:szCs w:val="24"/>
      <w:lang w:val="en-US"/>
      <w14:ligatures w14:val="none"/>
    </w:rPr>
  </w:style>
  <w:style w:type="paragraph" w:customStyle="1" w:styleId="Heading1TD">
    <w:name w:val="Heading 1_TD"/>
    <w:basedOn w:val="Normal"/>
    <w:next w:val="Normal"/>
    <w:qFormat/>
    <w:rsid w:val="00D56DBF"/>
    <w:pPr>
      <w:ind w:left="720" w:hanging="360"/>
      <w:outlineLvl w:val="0"/>
    </w:pPr>
    <w:rPr>
      <w:rFonts w:eastAsiaTheme="minorHAnsi" w:cs="Calibri"/>
      <w:b/>
      <w:color w:val="000000"/>
      <w:sz w:val="52"/>
      <w:szCs w:val="28"/>
      <w:shd w:val="clear" w:color="auto" w:fill="FFFFFF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DB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56DBF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56DB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1v1msonormal">
    <w:name w:val="v1v1msonormal"/>
    <w:basedOn w:val="Normal"/>
    <w:rsid w:val="00D56DB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56DB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56DB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56DB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D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DB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l3b">
    <w:name w:val="gnvwddmdl3b"/>
    <w:basedOn w:val="DefaultParagraphFont"/>
    <w:rsid w:val="00D56DBF"/>
  </w:style>
  <w:style w:type="character" w:customStyle="1" w:styleId="Strong1">
    <w:name w:val="Strong1"/>
    <w:basedOn w:val="DefaultParagraphFont"/>
    <w:uiPriority w:val="1"/>
    <w:qFormat/>
    <w:rsid w:val="00D56DBF"/>
    <w:rPr>
      <w:b/>
    </w:rPr>
  </w:style>
  <w:style w:type="paragraph" w:customStyle="1" w:styleId="centered">
    <w:name w:val="centered"/>
    <w:basedOn w:val="Normal"/>
    <w:qFormat/>
    <w:rsid w:val="00D56DBF"/>
    <w:pPr>
      <w:jc w:val="center"/>
    </w:pPr>
    <w:rPr>
      <w:rFonts w:asciiTheme="minorHAnsi" w:eastAsiaTheme="minorEastAsia" w:hAnsiTheme="minorHAnsi" w:cstheme="minorBidi"/>
      <w:lang w:val="en-US" w:eastAsia="en-US"/>
    </w:rPr>
  </w:style>
  <w:style w:type="table" w:customStyle="1" w:styleId="tabletemplate">
    <w:name w:val="table_template"/>
    <w:basedOn w:val="TableNormal"/>
    <w:uiPriority w:val="59"/>
    <w:rsid w:val="00D56DBF"/>
    <w:pPr>
      <w:spacing w:after="0" w:line="240" w:lineRule="auto"/>
      <w:jc w:val="right"/>
    </w:pPr>
    <w:rPr>
      <w:rFonts w:eastAsiaTheme="minorEastAsia"/>
      <w:kern w:val="0"/>
      <w:sz w:val="24"/>
      <w:szCs w:val="24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D56DB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D56DBF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customStyle="1" w:styleId="TableCaption">
    <w:name w:val="Table Caption"/>
    <w:basedOn w:val="ImageCaption"/>
    <w:qFormat/>
    <w:rsid w:val="00D56DBF"/>
  </w:style>
  <w:style w:type="table" w:styleId="TableProfessional">
    <w:name w:val="Table Professional"/>
    <w:basedOn w:val="TableNormal"/>
    <w:uiPriority w:val="99"/>
    <w:semiHidden/>
    <w:unhideWhenUsed/>
    <w:rsid w:val="00D56DB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D56DBF"/>
    <w:pPr>
      <w:spacing w:after="10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56DBF"/>
    <w:pPr>
      <w:spacing w:after="100"/>
      <w:ind w:left="240"/>
    </w:pPr>
    <w:rPr>
      <w:rFonts w:asciiTheme="minorHAnsi" w:eastAsiaTheme="minorEastAsia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DBF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DBF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D56DB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D56DBF"/>
  </w:style>
  <w:style w:type="paragraph" w:customStyle="1" w:styleId="tabletitle">
    <w:name w:val="table title"/>
    <w:basedOn w:val="TableCaption"/>
    <w:next w:val="Normal"/>
    <w:rsid w:val="00D56DBF"/>
  </w:style>
  <w:style w:type="table" w:styleId="GridTable4">
    <w:name w:val="Grid Table 4"/>
    <w:basedOn w:val="TableNormal"/>
    <w:uiPriority w:val="49"/>
    <w:rsid w:val="00F53F9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23B70-AC90-48BD-91DF-6DC7AD9C4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2357</Words>
  <Characters>13110</Characters>
  <Application>Microsoft Office Word</Application>
  <DocSecurity>0</DocSecurity>
  <Lines>214</Lines>
  <Paragraphs>73</Paragraphs>
  <ScaleCrop>false</ScaleCrop>
  <Company/>
  <LinksUpToDate>false</LinksUpToDate>
  <CharactersWithSpaces>1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ra Sinha</dc:creator>
  <cp:keywords/>
  <dc:description/>
  <cp:lastModifiedBy>Julie Pinborough</cp:lastModifiedBy>
  <cp:revision>34</cp:revision>
  <dcterms:created xsi:type="dcterms:W3CDTF">2024-09-08T12:51:00Z</dcterms:created>
  <dcterms:modified xsi:type="dcterms:W3CDTF">2024-10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cc-cardiovascular-imaging</vt:lpwstr>
  </property>
  <property fmtid="{D5CDD505-2E9C-101B-9397-08002B2CF9AE}" pid="13" name="Mendeley Recent Style Name 5_1">
    <vt:lpwstr>JACC: Cardiovascular Imaging</vt:lpwstr>
  </property>
  <property fmtid="{D5CDD505-2E9C-101B-9397-08002B2CF9AE}" pid="14" name="Mendeley Recent Style Id 6_1">
    <vt:lpwstr>http://www.zotero.org/styles/journal-of-the-american-heart-association</vt:lpwstr>
  </property>
  <property fmtid="{D5CDD505-2E9C-101B-9397-08002B2CF9AE}" pid="15" name="Mendeley Recent Style Name 6_1">
    <vt:lpwstr>Journal of the American Heart 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</Properties>
</file>